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A5B" w:rsidRPr="00CC3A5B" w:rsidRDefault="00CC3A5B" w:rsidP="00CC3A5B">
      <w:pPr>
        <w:rPr>
          <w:rFonts w:cs="JlvrfnAdvTT577c760c"/>
          <w:color w:val="000000" w:themeColor="text1"/>
          <w:kern w:val="0"/>
          <w:sz w:val="20"/>
          <w:szCs w:val="20"/>
        </w:rPr>
      </w:pPr>
      <w:proofErr w:type="gramStart"/>
      <w:r w:rsidRPr="00CC3A5B">
        <w:rPr>
          <w:rFonts w:cs="Times New Roman"/>
          <w:b/>
          <w:bCs/>
          <w:color w:val="000000" w:themeColor="text1"/>
          <w:sz w:val="20"/>
          <w:szCs w:val="20"/>
        </w:rPr>
        <w:t>Supplementary Table S2.</w:t>
      </w:r>
      <w:proofErr w:type="gramEnd"/>
      <w:r w:rsidRPr="00CC3A5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CC3A5B">
        <w:rPr>
          <w:rFonts w:cs="Times New Roman"/>
          <w:bCs/>
          <w:color w:val="000000" w:themeColor="text1"/>
          <w:sz w:val="20"/>
          <w:szCs w:val="20"/>
        </w:rPr>
        <w:t xml:space="preserve"> Detailed information of 58 critically rheumatic patients with suspected pneumonia</w:t>
      </w:r>
    </w:p>
    <w:tbl>
      <w:tblPr>
        <w:tblStyle w:val="a3"/>
        <w:tblW w:w="15244" w:type="dxa"/>
        <w:jc w:val="center"/>
        <w:tblInd w:w="-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1276"/>
        <w:gridCol w:w="2410"/>
        <w:gridCol w:w="1417"/>
        <w:gridCol w:w="851"/>
        <w:gridCol w:w="267"/>
        <w:gridCol w:w="866"/>
        <w:gridCol w:w="1135"/>
        <w:gridCol w:w="1417"/>
        <w:gridCol w:w="2110"/>
        <w:gridCol w:w="1557"/>
        <w:gridCol w:w="1134"/>
      </w:tblGrid>
      <w:tr w:rsidR="00CC3A5B" w:rsidRPr="00CC3A5B" w:rsidTr="00EC2915">
        <w:trPr>
          <w:jc w:val="center"/>
        </w:trPr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ype of dise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Ts resul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NGS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result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MRN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Coverage (%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Relative abundanc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linical composite diagnosi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Empirical antibiotics 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reatment changes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based on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NGS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results al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erum-GM 1.16 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-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M 1.28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-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740,000 copies/ml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70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3.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 xml:space="preserve">CMV, </w:t>
            </w: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TMP-SMZ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oscarnet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Culture </w:t>
            </w: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,469</w:t>
            </w: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7.6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5.13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,</w:t>
            </w:r>
          </w:p>
        </w:tc>
        <w:tc>
          <w:tcPr>
            <w:tcW w:w="2110" w:type="dxa"/>
          </w:tcPr>
          <w:p w:rsidR="00CC3A5B" w:rsidRPr="00CC3A5B" w:rsidRDefault="00D6550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iperacillin</w:t>
            </w:r>
            <w:proofErr w:type="spellEnd"/>
            <w:r w:rsidRPr="00D6550B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/</w:t>
            </w:r>
            <w:proofErr w:type="spellStart"/>
            <w:r w:rsidR="00CC3A5B" w:rsidRPr="00D6550B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tazobactam</w:t>
            </w:r>
            <w:proofErr w:type="spellEnd"/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-PCR for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0.0998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2.18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erum-GM 3.85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-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M 3.95</w:t>
            </w:r>
          </w:p>
        </w:tc>
        <w:tc>
          <w:tcPr>
            <w:tcW w:w="1417" w:type="dxa"/>
          </w:tcPr>
          <w:p w:rsidR="00CC3A5B" w:rsidRPr="00CC3A5B" w:rsidRDefault="00CC3A5B" w:rsidP="0050480A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68</w:t>
            </w: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0.4261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4.39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MP-SMZ</w:t>
            </w: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0480A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ASV</w:t>
            </w:r>
          </w:p>
        </w:tc>
        <w:tc>
          <w:tcPr>
            <w:tcW w:w="2410" w:type="dxa"/>
            <w:vMerge w:val="restart"/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  <w:p w:rsidR="0050480A" w:rsidRPr="00CC3A5B" w:rsidRDefault="0050480A" w:rsidP="00F82DA7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3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>5,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00 copies/ml</w:t>
            </w:r>
          </w:p>
        </w:tc>
        <w:tc>
          <w:tcPr>
            <w:tcW w:w="1417" w:type="dxa"/>
            <w:vMerge w:val="restart"/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</w:p>
          <w:p w:rsidR="0050480A" w:rsidRPr="006E0CF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</w:tc>
        <w:tc>
          <w:tcPr>
            <w:tcW w:w="851" w:type="dxa"/>
            <w:vMerge w:val="restart"/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626</w:t>
            </w:r>
          </w:p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8</w:t>
            </w:r>
          </w:p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133" w:type="dxa"/>
            <w:gridSpan w:val="2"/>
            <w:vMerge w:val="restart"/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7.24</w:t>
            </w:r>
          </w:p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783</w:t>
            </w:r>
          </w:p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3.28</w:t>
            </w:r>
          </w:p>
        </w:tc>
        <w:tc>
          <w:tcPr>
            <w:tcW w:w="1135" w:type="dxa"/>
            <w:vMerge w:val="restart"/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3.23</w:t>
            </w:r>
          </w:p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3.45</w:t>
            </w:r>
          </w:p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2.89</w:t>
            </w:r>
          </w:p>
        </w:tc>
        <w:tc>
          <w:tcPr>
            <w:tcW w:w="1417" w:type="dxa"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110" w:type="dxa"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</w:tc>
        <w:tc>
          <w:tcPr>
            <w:tcW w:w="1557" w:type="dxa"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50480A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0480A" w:rsidRPr="006E0CF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; CMV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0480A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bottom w:val="nil"/>
            </w:tcBorders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nil"/>
            </w:tcBorders>
          </w:tcPr>
          <w:p w:rsidR="0050480A" w:rsidRPr="00CC3A5B" w:rsidRDefault="0050480A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ophylactic TMP-SMZ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0480A" w:rsidRPr="00CC3A5B" w:rsidRDefault="005048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trHeight w:val="560"/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nti-Jo-1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yndrome</w:t>
            </w:r>
          </w:p>
        </w:tc>
        <w:tc>
          <w:tcPr>
            <w:tcW w:w="2410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mear Gram-positive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cocii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proofErr w:type="spellStart"/>
            <w:r w:rsidR="00D6550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CC3A5B" w:rsidRPr="00CC3A5B" w:rsidRDefault="00D6550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erum-GM 0.75, B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>ALF-</w:t>
            </w:r>
            <w:r w:rsidR="00CC3A5B"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M&gt;5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;</w:t>
            </w:r>
          </w:p>
          <w:p w:rsidR="00CC3A5B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ALF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Influenza B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PCR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E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faecium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Influenza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6100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355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1.3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0.96</w:t>
            </w:r>
          </w:p>
        </w:tc>
        <w:tc>
          <w:tcPr>
            <w:tcW w:w="1135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4.79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8.22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7.09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E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faecium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2110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Imipenem</w:t>
            </w:r>
            <w:proofErr w:type="spellEnd"/>
          </w:p>
          <w:p w:rsid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oscarnet,TMP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SMZ</w:t>
            </w:r>
            <w:r w:rsidR="00497F68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</w:p>
          <w:p w:rsidR="00F33A0B" w:rsidRPr="00CC3A5B" w:rsidRDefault="00497F6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105EC">
              <w:rPr>
                <w:rFonts w:cs="Times New Roman"/>
                <w:sz w:val="20"/>
                <w:szCs w:val="20"/>
                <w:shd w:val="clear" w:color="auto" w:fill="FFFFFF"/>
              </w:rPr>
              <w:t>Oseltamivir</w:t>
            </w:r>
            <w:proofErr w:type="spellEnd"/>
          </w:p>
        </w:tc>
        <w:tc>
          <w:tcPr>
            <w:tcW w:w="155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jögren'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Style w:val="aa"/>
                <w:rFonts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syndr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Anti-fast staining (+); Culture and PCR for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M. tuberculosis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(+); Serum</w:t>
            </w:r>
            <w:r w:rsidR="00D6550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GM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0.87; BALF GM 2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MTB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80A">
              <w:rPr>
                <w:rFonts w:cs="Times New Roman"/>
                <w:i/>
                <w:color w:val="000000" w:themeColor="text1"/>
                <w:sz w:val="18"/>
                <w:szCs w:val="20"/>
              </w:rPr>
              <w:t>M. tuberculosis</w:t>
            </w:r>
            <w:r w:rsidRPr="0050480A">
              <w:rPr>
                <w:rFonts w:cs="Times New Roman"/>
                <w:color w:val="000000" w:themeColor="text1"/>
                <w:sz w:val="18"/>
                <w:szCs w:val="20"/>
              </w:rPr>
              <w:t>;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Voriconazole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trHeight w:val="669"/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IPA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culture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A.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arainfluenza</w:t>
            </w:r>
            <w:proofErr w:type="spellEnd"/>
            <w:r w:rsidR="00D6550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74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74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0.2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8.67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5.13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arainfluenza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/</w:t>
            </w: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Sulbactam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,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dd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seltami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Discontinued </w:t>
            </w:r>
            <w:r w:rsidR="00D6550B"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ther antibiotics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erum GM 0.72;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GM 1.02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tabs>
                <w:tab w:val="left" w:pos="993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29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6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C60598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="00C60598" w:rsidRPr="0027308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seltamivir</w:t>
            </w:r>
            <w:proofErr w:type="spellEnd"/>
            <w:r w:rsidR="00C60598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="00C60598"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Ceftriaxone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trHeight w:val="560"/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F82DA7" w:rsidP="00F82DA7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41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>,000 copies/ml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B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03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82DA7">
              <w:rPr>
                <w:rFonts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0.9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35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0.4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CC3A5B" w:rsidRPr="002105EC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2105EC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 B;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2110" w:type="dxa"/>
            <w:vMerge w:val="restart"/>
            <w:tcBorders>
              <w:top w:val="nil"/>
            </w:tcBorders>
          </w:tcPr>
          <w:p w:rsidR="00CC3A5B" w:rsidRPr="00C60598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</w:pPr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TMP-SMZ,</w:t>
            </w:r>
            <w:r w:rsidRPr="00C60598">
              <w:rPr>
                <w:rFonts w:cs="Times New Roman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Ganciclovir</w:t>
            </w:r>
            <w:proofErr w:type="spellEnd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,</w:t>
            </w:r>
          </w:p>
          <w:p w:rsidR="00CC3A5B" w:rsidRPr="00C60598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Cefoperazone</w:t>
            </w:r>
            <w:proofErr w:type="spellEnd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/</w:t>
            </w:r>
            <w:proofErr w:type="spellStart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Sulbactam</w:t>
            </w:r>
            <w:proofErr w:type="spellEnd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Moxifloxacin</w:t>
            </w:r>
            <w:proofErr w:type="spellEnd"/>
            <w:r w:rsidR="00C60598" w:rsidRPr="00C60598">
              <w:rPr>
                <w:rFonts w:cs="Times New Roman" w:hint="eastAsia"/>
                <w:color w:val="000000" w:themeColor="text1"/>
                <w:kern w:val="0"/>
                <w:sz w:val="18"/>
                <w:szCs w:val="20"/>
              </w:rPr>
              <w:t>,</w:t>
            </w:r>
            <w:r w:rsidR="00C60598"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C60598" w:rsidRPr="002105EC">
              <w:rPr>
                <w:rFonts w:cs="Times New Roman"/>
                <w:kern w:val="0"/>
                <w:sz w:val="18"/>
                <w:szCs w:val="20"/>
              </w:rPr>
              <w:t xml:space="preserve">Prophylactic </w:t>
            </w:r>
            <w:proofErr w:type="spellStart"/>
            <w:r w:rsidR="00C60598" w:rsidRPr="002105EC">
              <w:rPr>
                <w:rFonts w:cs="Times New Roman"/>
                <w:kern w:val="0"/>
                <w:sz w:val="18"/>
                <w:szCs w:val="20"/>
              </w:rPr>
              <w:t>Oseltamivir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dde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seltami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;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224DB" w:rsidRPr="00CC3A5B" w:rsidTr="00EC2915">
        <w:trPr>
          <w:jc w:val="center"/>
        </w:trPr>
        <w:tc>
          <w:tcPr>
            <w:tcW w:w="804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Culture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 and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:rsidR="00C224DB" w:rsidRPr="00A21EBF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 ;</w:t>
            </w:r>
          </w:p>
          <w:p w:rsidR="00C224DB" w:rsidRPr="00A21EBF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K. </w:t>
            </w:r>
            <w:proofErr w:type="spellStart"/>
            <w:r w:rsidRPr="00A21EBF">
              <w:rPr>
                <w:rFonts w:cs="Times New Roman"/>
                <w:i/>
                <w:color w:val="000000" w:themeColor="text1"/>
                <w:sz w:val="18"/>
                <w:szCs w:val="20"/>
              </w:rPr>
              <w:t>pneumoniae</w:t>
            </w:r>
            <w:proofErr w:type="spellEnd"/>
          </w:p>
          <w:p w:rsidR="00C224DB" w:rsidRPr="006E0CF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vMerge w:val="restart"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58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687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3" w:type="dxa"/>
            <w:gridSpan w:val="2"/>
            <w:vMerge w:val="restart"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8.25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8.71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113</w:t>
            </w:r>
          </w:p>
        </w:tc>
        <w:tc>
          <w:tcPr>
            <w:tcW w:w="1135" w:type="dxa"/>
            <w:vMerge w:val="restart"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5.11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.94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8.04</w:t>
            </w:r>
          </w:p>
        </w:tc>
        <w:tc>
          <w:tcPr>
            <w:tcW w:w="1417" w:type="dxa"/>
            <w:vMerge w:val="restart"/>
          </w:tcPr>
          <w:p w:rsidR="00C224DB" w:rsidRPr="0050480A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80A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50480A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</w:p>
          <w:p w:rsidR="00C224DB" w:rsidRPr="0050480A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0480A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K. </w:t>
            </w:r>
            <w:proofErr w:type="spellStart"/>
            <w:r w:rsidRPr="0050480A">
              <w:rPr>
                <w:rFonts w:cs="Times New Roman"/>
                <w:i/>
                <w:color w:val="000000" w:themeColor="text1"/>
                <w:sz w:val="18"/>
                <w:szCs w:val="20"/>
              </w:rPr>
              <w:t>pneumoniae</w:t>
            </w:r>
            <w:proofErr w:type="spellEnd"/>
          </w:p>
          <w:p w:rsidR="00C224DB" w:rsidRPr="0050480A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50480A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50480A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2110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 and </w:t>
            </w:r>
          </w:p>
        </w:tc>
        <w:tc>
          <w:tcPr>
            <w:tcW w:w="1557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224DB" w:rsidRPr="00CC3A5B" w:rsidTr="00EC2915">
        <w:trPr>
          <w:jc w:val="center"/>
        </w:trPr>
        <w:tc>
          <w:tcPr>
            <w:tcW w:w="804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K.pneumoniae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; </w:t>
            </w:r>
          </w:p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erum GM 3.5;</w:t>
            </w:r>
          </w:p>
        </w:tc>
        <w:tc>
          <w:tcPr>
            <w:tcW w:w="1417" w:type="dxa"/>
            <w:vMerge/>
          </w:tcPr>
          <w:p w:rsidR="00C224DB" w:rsidRPr="00A21EBF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D4418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</w:t>
            </w:r>
            <w:proofErr w:type="spellEnd"/>
            <w:r w:rsidRPr="00ED4418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/</w:t>
            </w:r>
            <w:proofErr w:type="spellStart"/>
            <w:r w:rsidRPr="00ED4418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Sulbactam</w:t>
            </w:r>
            <w:proofErr w:type="spellEnd"/>
          </w:p>
        </w:tc>
        <w:tc>
          <w:tcPr>
            <w:tcW w:w="1557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224DB" w:rsidRPr="00CC3A5B" w:rsidTr="00EC2915">
        <w:trPr>
          <w:jc w:val="center"/>
        </w:trPr>
        <w:tc>
          <w:tcPr>
            <w:tcW w:w="804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  <w:vMerge/>
          </w:tcPr>
          <w:p w:rsidR="00C224DB" w:rsidRPr="00A21EBF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D4418" w:rsidRPr="00CC3A5B" w:rsidTr="00EC2915">
        <w:trPr>
          <w:jc w:val="center"/>
        </w:trPr>
        <w:tc>
          <w:tcPr>
            <w:tcW w:w="804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OSD</w:t>
            </w:r>
          </w:p>
        </w:tc>
        <w:tc>
          <w:tcPr>
            <w:tcW w:w="2410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</w:tcPr>
          <w:p w:rsidR="00ED4418" w:rsidRPr="00A21EBF" w:rsidRDefault="006E0CF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="00ED4418" w:rsidRPr="00A21EBF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, </w:t>
            </w:r>
          </w:p>
        </w:tc>
        <w:tc>
          <w:tcPr>
            <w:tcW w:w="851" w:type="dxa"/>
            <w:vMerge w:val="restart"/>
          </w:tcPr>
          <w:p w:rsidR="00ED4418" w:rsidRPr="00CC3A5B" w:rsidRDefault="00ED4418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726</w:t>
            </w:r>
          </w:p>
          <w:p w:rsidR="00ED4418" w:rsidRPr="00CC3A5B" w:rsidRDefault="00ED4418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3" w:type="dxa"/>
            <w:gridSpan w:val="2"/>
            <w:vMerge w:val="restart"/>
          </w:tcPr>
          <w:p w:rsidR="00ED4418" w:rsidRPr="00CC3A5B" w:rsidRDefault="00ED4418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67</w:t>
            </w:r>
          </w:p>
          <w:p w:rsidR="00ED4418" w:rsidRPr="00CC3A5B" w:rsidRDefault="00ED4418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9916</w:t>
            </w:r>
          </w:p>
        </w:tc>
        <w:tc>
          <w:tcPr>
            <w:tcW w:w="1135" w:type="dxa"/>
            <w:vMerge w:val="restart"/>
          </w:tcPr>
          <w:p w:rsidR="00ED4418" w:rsidRPr="00CC3A5B" w:rsidRDefault="00ED4418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9.31</w:t>
            </w:r>
          </w:p>
          <w:p w:rsidR="00ED4418" w:rsidRPr="00CC3A5B" w:rsidRDefault="00ED4418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9.02</w:t>
            </w:r>
          </w:p>
        </w:tc>
        <w:tc>
          <w:tcPr>
            <w:tcW w:w="1417" w:type="dxa"/>
          </w:tcPr>
          <w:p w:rsidR="00ED4418" w:rsidRPr="00C224DB" w:rsidRDefault="006E0CF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="00ED4418" w:rsidRPr="00C224D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; CMV</w:t>
            </w:r>
          </w:p>
        </w:tc>
        <w:tc>
          <w:tcPr>
            <w:tcW w:w="2110" w:type="dxa"/>
          </w:tcPr>
          <w:p w:rsidR="00ED4418" w:rsidRPr="00CC3A5B" w:rsidRDefault="00ED4418" w:rsidP="00ED4418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MP-SMZ,</w:t>
            </w:r>
            <w:r w:rsidRPr="00ED441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proofErr w:type="spellStart"/>
            <w:r w:rsidRPr="00ED441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ED4418" w:rsidRPr="00CC3A5B" w:rsidTr="00EC2915">
        <w:trPr>
          <w:jc w:val="center"/>
        </w:trPr>
        <w:tc>
          <w:tcPr>
            <w:tcW w:w="804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200,000 copies/ml</w:t>
            </w:r>
          </w:p>
        </w:tc>
        <w:tc>
          <w:tcPr>
            <w:tcW w:w="1417" w:type="dxa"/>
          </w:tcPr>
          <w:p w:rsidR="00ED4418" w:rsidRPr="006E0CFB" w:rsidRDefault="006E0CFB" w:rsidP="006E0CF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MV</w:t>
            </w:r>
          </w:p>
        </w:tc>
        <w:tc>
          <w:tcPr>
            <w:tcW w:w="851" w:type="dxa"/>
            <w:vMerge/>
            <w:vAlign w:val="center"/>
          </w:tcPr>
          <w:p w:rsidR="00ED4418" w:rsidRPr="00CC3A5B" w:rsidRDefault="00ED4418" w:rsidP="004E0352">
            <w:pPr>
              <w:jc w:val="left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vAlign w:val="center"/>
          </w:tcPr>
          <w:p w:rsidR="00ED4418" w:rsidRPr="00CC3A5B" w:rsidRDefault="00ED4418" w:rsidP="004E0352">
            <w:pPr>
              <w:jc w:val="left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:rsidR="00ED4418" w:rsidRPr="00CC3A5B" w:rsidRDefault="00ED4418" w:rsidP="004E0352">
            <w:pPr>
              <w:jc w:val="left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oscarnet</w:t>
            </w:r>
            <w:proofErr w:type="spellEnd"/>
            <w:r w:rsidR="00C60598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="00C60598" w:rsidRPr="0027308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="00C60598" w:rsidRPr="0027308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557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ED4418" w:rsidRPr="00CC3A5B" w:rsidRDefault="00ED441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culture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185</w:t>
            </w: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4.03</w:t>
            </w: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7.73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;</w:t>
            </w:r>
          </w:p>
        </w:tc>
        <w:tc>
          <w:tcPr>
            <w:tcW w:w="2110" w:type="dxa"/>
            <w:vMerge w:val="restart"/>
            <w:tcBorders>
              <w:bottom w:val="nil"/>
            </w:tcBorders>
          </w:tcPr>
          <w:p w:rsidR="00CC3A5B" w:rsidRPr="00CC3A5B" w:rsidRDefault="00CC3A5B" w:rsidP="00C60598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Cefoperazone</w:t>
            </w:r>
            <w:proofErr w:type="spellEnd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/</w:t>
            </w:r>
            <w:proofErr w:type="spellStart"/>
            <w:r w:rsidRPr="00C60598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Sulbactam</w:t>
            </w:r>
            <w:proofErr w:type="spellEnd"/>
            <w:r w:rsidR="00C60598" w:rsidRPr="00C60598">
              <w:rPr>
                <w:rFonts w:cs="Times New Roman" w:hint="eastAsia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vMerge w:val="restart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D6550B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Added Amphotericin B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224DB" w:rsidP="00C224D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21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406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3.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Rhizop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213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9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Rhizopu</w:t>
            </w:r>
            <w:r w:rsidRPr="00C224DB">
              <w:rPr>
                <w:rFonts w:cs="Times New Roman"/>
                <w:i/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C224DB">
              <w:rPr>
                <w:rFonts w:cs="Times New Roman"/>
                <w:i/>
                <w:color w:val="000000" w:themeColor="text1"/>
                <w:sz w:val="20"/>
                <w:szCs w:val="20"/>
              </w:rPr>
              <w:t> spp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224D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ASV</w:t>
            </w: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culture 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C.neoformans</w:t>
            </w:r>
            <w:proofErr w:type="spellEnd"/>
          </w:p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PCR for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(+)</w:t>
            </w:r>
          </w:p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CMV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 xml:space="preserve"> 4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1,000 copies/ml 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C. </w:t>
            </w:r>
            <w:proofErr w:type="spellStart"/>
            <w:r>
              <w:rPr>
                <w:rFonts w:cs="Times New Roman"/>
                <w:i/>
                <w:color w:val="000000" w:themeColor="text1"/>
                <w:sz w:val="18"/>
                <w:szCs w:val="20"/>
              </w:rPr>
              <w:t>neoformans</w:t>
            </w:r>
            <w:proofErr w:type="spellEnd"/>
          </w:p>
          <w:p w:rsidR="00C224DB" w:rsidRPr="006E0CF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  <w:p w:rsidR="00C224DB" w:rsidRPr="00CC3A5B" w:rsidRDefault="006E0CF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MV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C224DB"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Coronavirus OC43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749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38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315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2335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7.95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9.24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1.83</w:t>
            </w:r>
          </w:p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7.75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C.neoforman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;</w:t>
            </w:r>
          </w:p>
          <w:p w:rsidR="00C224DB" w:rsidRPr="006E0CF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; CMV</w:t>
            </w:r>
          </w:p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Coronavirus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224D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224D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4DB" w:rsidRPr="00CC3A5B" w:rsidRDefault="00C224D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HV type-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tabs>
                <w:tab w:val="center" w:pos="955"/>
              </w:tabs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HHV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TMP-SMZ 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  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046</w:t>
            </w:r>
          </w:p>
        </w:tc>
        <w:tc>
          <w:tcPr>
            <w:tcW w:w="1135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7.67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TMP-SMZ</w:t>
            </w:r>
          </w:p>
        </w:tc>
        <w:tc>
          <w:tcPr>
            <w:tcW w:w="155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IPAF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erum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neumoniae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Ig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M ≥1:160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M. </w:t>
            </w:r>
            <w:proofErr w:type="spellStart"/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>Pneumoniae</w:t>
            </w:r>
            <w:proofErr w:type="spellEnd"/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3.17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6.18</w:t>
            </w:r>
          </w:p>
        </w:tc>
        <w:tc>
          <w:tcPr>
            <w:tcW w:w="1417" w:type="dxa"/>
          </w:tcPr>
          <w:p w:rsidR="00CC3A5B" w:rsidRPr="006048B3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M. </w:t>
            </w:r>
            <w:proofErr w:type="spellStart"/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>Pneumoniae</w:t>
            </w:r>
            <w:proofErr w:type="spellEnd"/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u w:val="single"/>
              </w:rPr>
              <w:t xml:space="preserve">, 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eftriaxone</w:t>
            </w: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6048B3" w:rsidRPr="00CC3A5B" w:rsidRDefault="006048B3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bottom w:val="nil"/>
            </w:tcBorders>
          </w:tcPr>
          <w:p w:rsidR="006048B3" w:rsidRPr="00CC3A5B" w:rsidRDefault="006048B3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ASV</w:t>
            </w:r>
          </w:p>
        </w:tc>
        <w:tc>
          <w:tcPr>
            <w:tcW w:w="2410" w:type="dxa"/>
            <w:vMerge w:val="restart"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erum GM 1.99</w:t>
            </w:r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culture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45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,000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82DA7" w:rsidRPr="00CC3A5B">
              <w:rPr>
                <w:rFonts w:cs="Times New Roman"/>
                <w:color w:val="000000" w:themeColor="text1"/>
                <w:sz w:val="20"/>
                <w:szCs w:val="20"/>
              </w:rPr>
              <w:t>copies/ml</w:t>
            </w:r>
          </w:p>
        </w:tc>
        <w:tc>
          <w:tcPr>
            <w:tcW w:w="1417" w:type="dxa"/>
            <w:vMerge w:val="restart"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6048B3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5" w:type="dxa"/>
            <w:tcBorders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7.95</w:t>
            </w:r>
          </w:p>
        </w:tc>
        <w:tc>
          <w:tcPr>
            <w:tcW w:w="1417" w:type="dxa"/>
            <w:tcBorders>
              <w:bottom w:val="nil"/>
            </w:tcBorders>
          </w:tcPr>
          <w:p w:rsidR="006048B3" w:rsidRPr="006048B3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048B3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6048B3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2110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 and </w:t>
            </w:r>
          </w:p>
        </w:tc>
        <w:tc>
          <w:tcPr>
            <w:tcW w:w="1557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91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506</w:t>
            </w:r>
          </w:p>
        </w:tc>
        <w:tc>
          <w:tcPr>
            <w:tcW w:w="1133" w:type="dxa"/>
            <w:gridSpan w:val="2"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0.2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1135" w:type="dxa"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3.67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1417" w:type="dxa"/>
            <w:tcBorders>
              <w:bottom w:val="nil"/>
            </w:tcBorders>
          </w:tcPr>
          <w:p w:rsidR="006048B3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2110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u w:val="single"/>
              </w:rPr>
              <w:t xml:space="preserve">, 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eftriaxone</w:t>
            </w:r>
          </w:p>
        </w:tc>
        <w:tc>
          <w:tcPr>
            <w:tcW w:w="1557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LE related ILD</w:t>
            </w: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Pr="006048B3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</w:t>
            </w:r>
            <w:proofErr w:type="spellEnd"/>
            <w:r w:rsidRPr="006048B3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/</w:t>
            </w:r>
            <w:proofErr w:type="spellStart"/>
            <w:r w:rsidRPr="006048B3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Sulbactam</w:t>
            </w:r>
            <w:proofErr w:type="spellEnd"/>
            <w:r w:rsidRPr="006048B3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jögren's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 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yndro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Negativ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06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ophylactic TMP/SMZ 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dded TMP-SMZ</w:t>
            </w:r>
          </w:p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Discontinued </w:t>
            </w:r>
            <w:r w:rsidR="00D6550B"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ther antibiotic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42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7.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TMP-SMZ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Removed Ceftriaxone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ystemic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vasculiti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A. </w:t>
            </w:r>
            <w:proofErr w:type="spellStart"/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>baumannii</w:t>
            </w:r>
            <w:proofErr w:type="spellEnd"/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  <w:shd w:val="clear" w:color="auto" w:fill="FFFFFF"/>
              </w:rPr>
              <w:t> </w:t>
            </w:r>
            <w:r w:rsidRPr="006048B3">
              <w:rPr>
                <w:rFonts w:cs="Times New Roman"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048B3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4.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048B3" w:rsidRPr="006E0CFB" w:rsidRDefault="006048B3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; HHV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/</w:t>
            </w: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sulbactam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ophylactic TMP-SMZ</w:t>
            </w:r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Removed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Cefoperazone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ulbacta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6048B3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HHV type-1  </w:t>
            </w:r>
          </w:p>
        </w:tc>
        <w:tc>
          <w:tcPr>
            <w:tcW w:w="851" w:type="dxa"/>
            <w:tcBorders>
              <w:top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9.25</w:t>
            </w:r>
          </w:p>
        </w:tc>
        <w:tc>
          <w:tcPr>
            <w:tcW w:w="1135" w:type="dxa"/>
            <w:tcBorders>
              <w:top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.19</w:t>
            </w:r>
          </w:p>
        </w:tc>
        <w:tc>
          <w:tcPr>
            <w:tcW w:w="1417" w:type="dxa"/>
            <w:tcBorders>
              <w:top w:val="nil"/>
            </w:tcBorders>
          </w:tcPr>
          <w:p w:rsidR="006048B3" w:rsidRPr="00CC3A5B" w:rsidRDefault="006048B3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48B3" w:rsidRPr="00CC3A5B" w:rsidTr="00EC2915">
        <w:trPr>
          <w:jc w:val="center"/>
        </w:trPr>
        <w:tc>
          <w:tcPr>
            <w:tcW w:w="804" w:type="dxa"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6048B3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HV type-6</w:t>
            </w:r>
          </w:p>
        </w:tc>
        <w:tc>
          <w:tcPr>
            <w:tcW w:w="851" w:type="dxa"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3" w:type="dxa"/>
            <w:gridSpan w:val="2"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4.57</w:t>
            </w:r>
          </w:p>
        </w:tc>
        <w:tc>
          <w:tcPr>
            <w:tcW w:w="1135" w:type="dxa"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2.38</w:t>
            </w:r>
          </w:p>
        </w:tc>
        <w:tc>
          <w:tcPr>
            <w:tcW w:w="1417" w:type="dxa"/>
          </w:tcPr>
          <w:p w:rsidR="006048B3" w:rsidRPr="00CC3A5B" w:rsidRDefault="006048B3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vMerge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1.23</w:t>
            </w: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.57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UCT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160,000</w:t>
            </w:r>
            <w:r w:rsidR="0016120A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6120A" w:rsidRPr="00CC3A5B">
              <w:rPr>
                <w:rFonts w:cs="Times New Roman"/>
                <w:color w:val="000000" w:themeColor="text1"/>
                <w:sz w:val="20"/>
                <w:szCs w:val="20"/>
              </w:rPr>
              <w:t>copies/ml</w:t>
            </w:r>
            <w:r w:rsidR="0016120A">
              <w:rPr>
                <w:rFonts w:cs="Times New Roman"/>
                <w:color w:val="000000" w:themeColor="text1"/>
                <w:sz w:val="20"/>
                <w:szCs w:val="20"/>
              </w:rPr>
              <w:t>;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6048B3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6048B3" w:rsidRPr="00CC3A5B" w:rsidRDefault="00F82DA7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876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1853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607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8.47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MV, </w:t>
            </w: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u w:val="single"/>
              </w:rPr>
              <w:t xml:space="preserve">, 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ystemic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vasculitis</w:t>
            </w:r>
            <w:proofErr w:type="spellEnd"/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:rsidR="006048B3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culture </w:t>
            </w:r>
            <w:r w:rsidR="00CC3A5B"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="00CC3A5B"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="00CC3A5B"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pergillus</w:t>
            </w:r>
            <w:proofErr w:type="spellEnd"/>
            <w:r w:rsidR="0016120A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,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6,83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5.79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CC3A5B" w:rsidRPr="006E0CF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baumanii</w:t>
            </w:r>
            <w:proofErr w:type="spellEnd"/>
            <w:r w:rsidR="00CC3A5B"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,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, 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spergillus</w:t>
            </w:r>
            <w:proofErr w:type="spellEnd"/>
            <w:r w:rsidRPr="006E0CF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;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Style w:val="aa"/>
                <w:rFonts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Impenem</w:t>
            </w:r>
            <w:proofErr w:type="spellEnd"/>
            <w:r w:rsidRPr="00CC3A5B">
              <w:rPr>
                <w:rStyle w:val="aa"/>
                <w:rFonts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="006048B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TMP-SMZ,</w:t>
            </w:r>
          </w:p>
          <w:p w:rsid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="00C60598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</w:p>
          <w:p w:rsidR="00C60598" w:rsidRPr="00CC3A5B" w:rsidRDefault="00C60598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7308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,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6048B3" w:rsidRPr="006E0CFB" w:rsidRDefault="006048B3" w:rsidP="006048B3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1,947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.63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788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35" w:type="dxa"/>
            <w:vMerge w:val="restart"/>
            <w:tcBorders>
              <w:top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7.14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7.81</w:t>
            </w:r>
          </w:p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9.31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Style w:val="aa"/>
                <w:rFonts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48B3" w:rsidRPr="00CC3A5B" w:rsidRDefault="006048B3" w:rsidP="006048B3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erum GM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99, BALF GM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&gt;5</w:t>
            </w:r>
          </w:p>
        </w:tc>
        <w:tc>
          <w:tcPr>
            <w:tcW w:w="1417" w:type="dxa"/>
            <w:vMerge/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Style w:val="aa"/>
                <w:rFonts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48B3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1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7,000 </w:t>
            </w:r>
            <w:r w:rsidR="00F82DA7" w:rsidRPr="00CC3A5B">
              <w:rPr>
                <w:rFonts w:cs="Times New Roman"/>
                <w:color w:val="000000" w:themeColor="text1"/>
                <w:sz w:val="20"/>
                <w:szCs w:val="20"/>
              </w:rPr>
              <w:t>copies/ml</w:t>
            </w:r>
          </w:p>
        </w:tc>
        <w:tc>
          <w:tcPr>
            <w:tcW w:w="1417" w:type="dxa"/>
            <w:vMerge/>
            <w:tcBorders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nil"/>
            </w:tcBorders>
          </w:tcPr>
          <w:p w:rsidR="006048B3" w:rsidRPr="00CC3A5B" w:rsidRDefault="006048B3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Style w:val="aa"/>
                <w:rFonts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48B3" w:rsidRPr="00CC3A5B" w:rsidRDefault="006048B3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6048B3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18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culture</w:t>
            </w:r>
            <w:r w:rsidRPr="006048B3">
              <w:rPr>
                <w:rFonts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A. </w:t>
            </w:r>
            <w:proofErr w:type="spellStart"/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>baumannii</w:t>
            </w:r>
            <w:proofErr w:type="spellEnd"/>
            <w:r w:rsidRPr="006048B3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6048B3">
              <w:rPr>
                <w:rFonts w:cs="Times New Roman"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19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LE related ILD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D6550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,</w:t>
            </w:r>
          </w:p>
          <w:p w:rsidR="00CC3A5B" w:rsidRPr="00D6550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</w:pPr>
            <w:r w:rsidRPr="00D6550B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Prophylactic TMP-SMZ 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16120A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ystemic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vasculitis</w:t>
            </w:r>
            <w:proofErr w:type="spellEnd"/>
          </w:p>
        </w:tc>
        <w:tc>
          <w:tcPr>
            <w:tcW w:w="2410" w:type="dxa"/>
            <w:vMerge w:val="restart"/>
            <w:tcBorders>
              <w:top w:val="nil"/>
            </w:tcBorders>
          </w:tcPr>
          <w:p w:rsidR="0016120A" w:rsidRPr="00CC3A5B" w:rsidRDefault="0016120A" w:rsidP="0016120A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and blood culture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Salmonella</w:t>
            </w:r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;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5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,00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copies/ml 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almonella</w:t>
            </w:r>
          </w:p>
          <w:p w:rsidR="0016120A" w:rsidRPr="006E0CF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997</w:t>
            </w:r>
          </w:p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pStyle w:val="Default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85.52</w:t>
            </w:r>
          </w:p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3.19</w:t>
            </w:r>
          </w:p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5.04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almonella;</w:t>
            </w:r>
          </w:p>
          <w:p w:rsidR="0016120A" w:rsidRPr="002C5675" w:rsidRDefault="0016120A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</w:tcPr>
          <w:p w:rsidR="0016120A" w:rsidRPr="00D6550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,</w:t>
            </w:r>
          </w:p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phylactic TMP-SMZ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16120A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16120A" w:rsidRPr="00CC3A5B" w:rsidRDefault="0016120A" w:rsidP="002C5675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</w:tcBorders>
          </w:tcPr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</w:tcBorders>
          </w:tcPr>
          <w:p w:rsidR="0016120A" w:rsidRPr="00CC3A5B" w:rsidRDefault="0016120A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6120A" w:rsidRPr="00CC3A5B" w:rsidRDefault="0016120A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LE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 activity related DAH</w:t>
            </w: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Prophylactic TMP-SMZ, </w:t>
            </w:r>
            <w:proofErr w:type="spellStart"/>
            <w:r w:rsidRPr="002C5675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Moxifloxacin</w:t>
            </w:r>
            <w:proofErr w:type="spellEnd"/>
            <w:r w:rsidRPr="002C5675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, Ceftriaxone</w:t>
            </w: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137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2.52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prophylactic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MP-SMZ</w:t>
            </w: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dded TMP-SMZ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Removed </w:t>
            </w:r>
            <w:r w:rsidRPr="002C5675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other antibiotics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;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;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065</w:t>
            </w: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8.22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CMV</w:t>
            </w: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53</w:t>
            </w:r>
            <w:r w:rsidR="00F82DA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,000 copies/m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6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TMP-SMZ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A21EBF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M related ILD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MP-SMZ, Ceftriaxone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A21EBF" w:rsidRPr="00CC3A5B" w:rsidTr="00A21EBF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ASV</w:t>
            </w: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:rsidR="00A21EBF" w:rsidRPr="00CC3A5B" w:rsidRDefault="00A21EBF" w:rsidP="00A21EBF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>;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</w:p>
          <w:p w:rsidR="00A21EBF" w:rsidRPr="00CC3A5B" w:rsidRDefault="00F82DA7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7,60</w:t>
            </w:r>
            <w:r w:rsidR="00A21EBF" w:rsidRPr="00CC3A5B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="00A21EBF" w:rsidRPr="00CC3A5B">
              <w:rPr>
                <w:rFonts w:cs="Times New Roman"/>
                <w:color w:val="000000" w:themeColor="text1"/>
                <w:sz w:val="20"/>
                <w:szCs w:val="20"/>
              </w:rPr>
              <w:t>000 copies/ml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A21EBF" w:rsidRPr="00A21EBF" w:rsidRDefault="00A21EBF" w:rsidP="00A21EBF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A21EBF" w:rsidRPr="006E0CF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  <w:p w:rsidR="00A21EBF" w:rsidRPr="00A21EBF" w:rsidRDefault="00A21EBF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S. </w:t>
            </w:r>
            <w:proofErr w:type="spellStart"/>
            <w:r w:rsidRPr="00A21EBF">
              <w:rPr>
                <w:rFonts w:cs="Times New Roman"/>
                <w:i/>
                <w:color w:val="000000" w:themeColor="text1"/>
                <w:sz w:val="18"/>
                <w:szCs w:val="20"/>
              </w:rPr>
              <w:t>epidermidis</w:t>
            </w:r>
            <w:proofErr w:type="spellEnd"/>
            <w:r w:rsidRPr="00A21EBF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A21EBF">
              <w:rPr>
                <w:rFonts w:cs="Times New Roman"/>
                <w:i/>
                <w:color w:val="000000" w:themeColor="text1"/>
                <w:sz w:val="18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81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041</w:t>
            </w:r>
          </w:p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8.6</w:t>
            </w:r>
          </w:p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0.17</w:t>
            </w:r>
          </w:p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1.56</w:t>
            </w:r>
          </w:p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1.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1EBF" w:rsidRPr="002C5675" w:rsidRDefault="00A21EBF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C5675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2C5675">
              <w:rPr>
                <w:rFonts w:cs="Times New Roman"/>
                <w:i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A21EBF" w:rsidRPr="00CC3A5B" w:rsidTr="00A21EBF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</w:tcBorders>
          </w:tcPr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</w:tcBorders>
          </w:tcPr>
          <w:p w:rsidR="00A21EBF" w:rsidRPr="00CC3A5B" w:rsidRDefault="00A21EBF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1EBF" w:rsidRPr="006E0CF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1EBF" w:rsidRPr="00CC3A5B" w:rsidRDefault="00A21EBF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C3A5B">
              <w:rPr>
                <w:rFonts w:eastAsia="宋体" w:cs="Times New Roman"/>
                <w:color w:val="000000" w:themeColor="text1"/>
                <w:sz w:val="20"/>
                <w:szCs w:val="20"/>
              </w:rPr>
              <w:t>±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);</w:t>
            </w:r>
          </w:p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ulture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2C5675" w:rsidRPr="006E0CF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9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83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9,579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2,895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08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15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041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.17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3.93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.89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91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5722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4852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714</w:t>
            </w:r>
          </w:p>
        </w:tc>
        <w:tc>
          <w:tcPr>
            <w:tcW w:w="1135" w:type="dxa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0.17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0.51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7.25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7.59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.22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9.52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3.74</w:t>
            </w:r>
          </w:p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417" w:type="dxa"/>
            <w:tcBorders>
              <w:top w:val="nil"/>
            </w:tcBorders>
          </w:tcPr>
          <w:p w:rsidR="002C5675" w:rsidRPr="006E0CF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nil"/>
            </w:tcBorders>
          </w:tcPr>
          <w:p w:rsidR="002C5675" w:rsidRPr="002C5675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2C5675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Ceftriaxone, </w:t>
            </w:r>
            <w:proofErr w:type="spellStart"/>
            <w:r w:rsidRPr="002C5675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oxifloxacin</w:t>
            </w:r>
            <w:proofErr w:type="spellEnd"/>
            <w:r w:rsidRPr="002C5675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7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MP-SMZ</w:t>
            </w:r>
          </w:p>
        </w:tc>
        <w:tc>
          <w:tcPr>
            <w:tcW w:w="1557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ASV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K. 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C5675">
              <w:rPr>
                <w:rFonts w:cs="Times New Roman"/>
                <w:i/>
                <w:color w:val="000000" w:themeColor="text1"/>
                <w:sz w:val="18"/>
                <w:szCs w:val="20"/>
              </w:rPr>
              <w:t>K. </w:t>
            </w:r>
            <w:proofErr w:type="spellStart"/>
            <w:r w:rsidRPr="002C5675">
              <w:rPr>
                <w:rFonts w:cs="Times New Roman"/>
                <w:i/>
                <w:color w:val="000000" w:themeColor="text1"/>
                <w:sz w:val="18"/>
                <w:szCs w:val="20"/>
              </w:rPr>
              <w:t>pneumoniae</w:t>
            </w:r>
            <w:proofErr w:type="spellEnd"/>
          </w:p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pneumoniae</w:t>
            </w:r>
            <w:proofErr w:type="spellEnd"/>
          </w:p>
          <w:p w:rsidR="002C5675" w:rsidRPr="006E0CF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2C5675" w:rsidRPr="006E0CF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  <w:p w:rsidR="002C5675" w:rsidRPr="006E0CF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  <w:p w:rsidR="002C5675" w:rsidRPr="00A21EBF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HV type-1</w:t>
            </w:r>
          </w:p>
        </w:tc>
        <w:tc>
          <w:tcPr>
            <w:tcW w:w="851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K.pneumoniae</w:t>
            </w:r>
            <w:proofErr w:type="spellEnd"/>
          </w:p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. pneumonia;</w:t>
            </w:r>
          </w:p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;</w:t>
            </w:r>
          </w:p>
          <w:p w:rsidR="002C5675" w:rsidRPr="006E0CF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;CMV;HHV-1</w:t>
            </w:r>
          </w:p>
        </w:tc>
        <w:tc>
          <w:tcPr>
            <w:tcW w:w="2110" w:type="dxa"/>
            <w:vMerge w:val="restart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Imipenem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TMP-SMZ </w:t>
            </w:r>
          </w:p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2C5675" w:rsidRPr="00CC3A5B" w:rsidRDefault="002C5675" w:rsidP="002C5675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spergill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; </w:t>
            </w:r>
          </w:p>
        </w:tc>
        <w:tc>
          <w:tcPr>
            <w:tcW w:w="1417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erum GM 2.9; BALF-GM 3.3</w:t>
            </w:r>
          </w:p>
        </w:tc>
        <w:tc>
          <w:tcPr>
            <w:tcW w:w="1417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5675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24,000</w:t>
            </w:r>
          </w:p>
        </w:tc>
        <w:tc>
          <w:tcPr>
            <w:tcW w:w="1417" w:type="dxa"/>
            <w:vMerge/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2C5675" w:rsidRPr="00CC3A5B" w:rsidRDefault="002C567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5675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 activity related DAH</w:t>
            </w: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C5675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</w:t>
            </w:r>
            <w:proofErr w:type="spellEnd"/>
            <w:r w:rsidRPr="002C5675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-</w:t>
            </w:r>
            <w:proofErr w:type="spellStart"/>
            <w:r w:rsidRPr="002C5675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Sulbactam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MP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-SMZ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A21EBF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EBF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096</w:t>
            </w: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0.45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2C567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 and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dded TMP-SMZ, Removed </w:t>
            </w:r>
            <w:r w:rsidRPr="002C5675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other antibiotics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F674C2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674C2" w:rsidRPr="00CC3A5B" w:rsidRDefault="00F674C2" w:rsidP="00BF7A9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031F">
              <w:rPr>
                <w:rFonts w:cs="Times New Roman"/>
                <w:kern w:val="0"/>
                <w:sz w:val="20"/>
                <w:szCs w:val="20"/>
              </w:rPr>
              <w:t>Gomori'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ethenamine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silver stain (+);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F674C2" w:rsidRPr="006E0CF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674C2" w:rsidRPr="006E0CF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  <w:p w:rsidR="00F674C2" w:rsidRPr="006E0CF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B type-RSV</w:t>
            </w:r>
          </w:p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105EC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 B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585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67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9716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96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197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7.95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0.27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2.75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.09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F674C2" w:rsidRPr="006E0CFB" w:rsidRDefault="00F674C2" w:rsidP="004E0352">
            <w:pPr>
              <w:autoSpaceDE w:val="0"/>
              <w:autoSpaceDN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sz w:val="20"/>
                <w:szCs w:val="20"/>
              </w:rPr>
              <w:t>; CMV;</w:t>
            </w:r>
          </w:p>
          <w:p w:rsidR="00F674C2" w:rsidRPr="006E0CFB" w:rsidRDefault="00F674C2" w:rsidP="004E0352">
            <w:pPr>
              <w:autoSpaceDE w:val="0"/>
              <w:autoSpaceDN w:val="0"/>
              <w:jc w:val="left"/>
              <w:rPr>
                <w:rFonts w:cs="Times New Roman"/>
                <w:sz w:val="20"/>
                <w:szCs w:val="20"/>
              </w:rPr>
            </w:pPr>
            <w:r w:rsidRPr="006E0CFB">
              <w:rPr>
                <w:rFonts w:cs="Times New Roman"/>
                <w:sz w:val="20"/>
                <w:szCs w:val="20"/>
              </w:rPr>
              <w:t>B type-RSV;</w:t>
            </w:r>
          </w:p>
          <w:p w:rsidR="00F674C2" w:rsidRPr="002105EC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2105EC">
              <w:rPr>
                <w:rFonts w:cs="Times New Roman"/>
                <w:i/>
                <w:sz w:val="20"/>
                <w:szCs w:val="20"/>
              </w:rPr>
              <w:t xml:space="preserve">Influenza </w:t>
            </w:r>
            <w:r w:rsidRPr="002105EC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</w:tcPr>
          <w:p w:rsidR="00F674C2" w:rsidRPr="002105EC" w:rsidRDefault="00F674C2" w:rsidP="004E0352">
            <w:pPr>
              <w:autoSpaceDE w:val="0"/>
              <w:autoSpaceDN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2105EC">
              <w:rPr>
                <w:rFonts w:cs="Times New Roman"/>
                <w:kern w:val="0"/>
                <w:sz w:val="20"/>
                <w:szCs w:val="20"/>
              </w:rPr>
              <w:t xml:space="preserve">Ceftriaxone, </w:t>
            </w:r>
            <w:proofErr w:type="spellStart"/>
            <w:r w:rsidRPr="002105EC">
              <w:rPr>
                <w:rFonts w:cs="Times New Roman"/>
                <w:kern w:val="0"/>
                <w:sz w:val="20"/>
                <w:szCs w:val="20"/>
              </w:rPr>
              <w:t>moxifloxacin</w:t>
            </w:r>
            <w:proofErr w:type="spellEnd"/>
            <w:r w:rsidRPr="002105EC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105EC">
              <w:rPr>
                <w:rFonts w:cs="Times New Roman"/>
                <w:kern w:val="0"/>
                <w:sz w:val="20"/>
                <w:szCs w:val="20"/>
              </w:rPr>
              <w:t>Ganciclovir</w:t>
            </w:r>
            <w:proofErr w:type="spellEnd"/>
            <w:r w:rsidRPr="002105EC">
              <w:rPr>
                <w:rFonts w:cs="Times New Roman"/>
                <w:kern w:val="0"/>
                <w:sz w:val="20"/>
                <w:szCs w:val="20"/>
              </w:rPr>
              <w:t>, TMP-SMZ</w:t>
            </w:r>
          </w:p>
        </w:tc>
        <w:tc>
          <w:tcPr>
            <w:tcW w:w="1557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dded </w:t>
            </w:r>
            <w:r w:rsidR="0027308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="0027308E" w:rsidRPr="0027308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herapeutic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eltamivi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Removed 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Death</w:t>
            </w:r>
          </w:p>
        </w:tc>
      </w:tr>
      <w:tr w:rsidR="00F674C2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；</w:t>
            </w:r>
          </w:p>
          <w:p w:rsidR="00F674C2" w:rsidRPr="00CC3A5B" w:rsidRDefault="00F82DA7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30</w:t>
            </w:r>
            <w:r w:rsidR="00F674C2" w:rsidRPr="00CC3A5B">
              <w:rPr>
                <w:rFonts w:cs="Times New Roman"/>
                <w:color w:val="000000" w:themeColor="text1"/>
                <w:sz w:val="20"/>
                <w:szCs w:val="20"/>
              </w:rPr>
              <w:t>3,000 copies/ml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F674C2" w:rsidRPr="002105EC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F674C2" w:rsidRPr="002105EC" w:rsidRDefault="00F674C2" w:rsidP="004E0352">
            <w:pPr>
              <w:autoSpaceDE w:val="0"/>
              <w:autoSpaceDN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74C2" w:rsidRPr="00CC3A5B" w:rsidTr="00A21EBF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F674C2" w:rsidRPr="002105EC" w:rsidRDefault="00F674C2" w:rsidP="004E0352">
            <w:pPr>
              <w:autoSpaceDE w:val="0"/>
              <w:autoSpaceDN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F674C2" w:rsidRPr="002105EC" w:rsidRDefault="0027308E" w:rsidP="004E0352">
            <w:pPr>
              <w:autoSpaceDE w:val="0"/>
              <w:autoSpaceDN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2105EC">
              <w:rPr>
                <w:rFonts w:cs="Times New Roman"/>
                <w:kern w:val="0"/>
                <w:sz w:val="20"/>
                <w:szCs w:val="20"/>
              </w:rPr>
              <w:t xml:space="preserve">Prophylactic </w:t>
            </w:r>
            <w:proofErr w:type="spellStart"/>
            <w:r w:rsidRPr="002105EC">
              <w:rPr>
                <w:rFonts w:cs="Times New Roman"/>
                <w:kern w:val="0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74C2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674C2" w:rsidRPr="00CC3A5B" w:rsidRDefault="00F674C2" w:rsidP="00F674C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PCR for influenza A (+)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; BALF-GM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&gt;5;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 A</w:t>
            </w:r>
          </w:p>
          <w:p w:rsidR="00F674C2" w:rsidRPr="00A21EBF" w:rsidRDefault="00F674C2" w:rsidP="00ED4418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A.baumannii</w:t>
            </w:r>
            <w:proofErr w:type="spellEnd"/>
          </w:p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Coronavirus 229E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32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2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4,849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.54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129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9.57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7321</w:t>
            </w:r>
          </w:p>
        </w:tc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7.37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4.4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0.05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4.8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:rsidR="00F674C2" w:rsidRPr="00F674C2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054EBB">
              <w:rPr>
                <w:rFonts w:cs="Times New Roman"/>
                <w:i/>
                <w:kern w:val="0"/>
                <w:sz w:val="20"/>
                <w:szCs w:val="20"/>
              </w:rPr>
              <w:t>i</w:t>
            </w:r>
            <w:r w:rsidRPr="00054EBB">
              <w:rPr>
                <w:rFonts w:cs="Times New Roman"/>
                <w:i/>
                <w:sz w:val="20"/>
                <w:szCs w:val="20"/>
              </w:rPr>
              <w:t>nfluenza A;</w:t>
            </w:r>
          </w:p>
          <w:p w:rsidR="00F674C2" w:rsidRPr="00F674C2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674C2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F674C2">
              <w:rPr>
                <w:rFonts w:cs="Times New Roman"/>
                <w:i/>
                <w:color w:val="000000" w:themeColor="text1"/>
                <w:sz w:val="20"/>
                <w:szCs w:val="20"/>
              </w:rPr>
              <w:t>;</w:t>
            </w:r>
          </w:p>
          <w:p w:rsidR="00F674C2" w:rsidRPr="00F674C2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74C2">
              <w:rPr>
                <w:rFonts w:cs="Times New Roman"/>
                <w:i/>
                <w:color w:val="000000" w:themeColor="text1"/>
                <w:sz w:val="20"/>
                <w:szCs w:val="20"/>
              </w:rPr>
              <w:t>A.baumannii</w:t>
            </w:r>
            <w:proofErr w:type="spellEnd"/>
            <w:r w:rsidRPr="00F674C2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;</w:t>
            </w:r>
          </w:p>
          <w:p w:rsidR="00F674C2" w:rsidRPr="00F674C2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F674C2">
              <w:rPr>
                <w:rFonts w:cs="Times New Roman"/>
                <w:i/>
                <w:color w:val="000000" w:themeColor="text1"/>
                <w:sz w:val="20"/>
                <w:szCs w:val="20"/>
              </w:rPr>
              <w:t>Coronavirus</w:t>
            </w:r>
          </w:p>
        </w:tc>
        <w:tc>
          <w:tcPr>
            <w:tcW w:w="2110" w:type="dxa"/>
            <w:vMerge w:val="restart"/>
            <w:tcBorders>
              <w:top w:val="nil"/>
              <w:bottom w:val="nil"/>
            </w:tcBorders>
          </w:tcPr>
          <w:p w:rsidR="00F674C2" w:rsidRDefault="00F674C2" w:rsidP="00ED4418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D4418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</w:t>
            </w:r>
            <w:proofErr w:type="spellEnd"/>
            <w:r w:rsidRPr="00ED4418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-</w:t>
            </w:r>
            <w:proofErr w:type="spellStart"/>
            <w:r w:rsidRPr="00ED4418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Sulbactam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MP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SMZ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="00F33A0B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</w:p>
          <w:p w:rsidR="00F33A0B" w:rsidRPr="00CC3A5B" w:rsidRDefault="00F33A0B" w:rsidP="00ED4418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F674C2" w:rsidRPr="00CC3A5B" w:rsidTr="00A21EBF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:rsidR="00F674C2" w:rsidRPr="00CC3A5B" w:rsidRDefault="00F674C2" w:rsidP="00F674C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 culture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and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74C2" w:rsidRPr="00CC3A5B" w:rsidTr="00A21EBF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:rsidR="00F674C2" w:rsidRPr="00CC3A5B" w:rsidRDefault="00F674C2" w:rsidP="00F674C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top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74C2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Merge/>
            <w:tcBorders>
              <w:bottom w:val="nil"/>
            </w:tcBorders>
          </w:tcPr>
          <w:p w:rsidR="00F674C2" w:rsidRPr="00A21EBF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  <w:tcBorders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nil"/>
            </w:tcBorders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- PCR for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506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3141</w:t>
            </w:r>
          </w:p>
        </w:tc>
        <w:tc>
          <w:tcPr>
            <w:tcW w:w="1135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10" w:type="dxa"/>
            <w:tcBorders>
              <w:top w:val="nil"/>
            </w:tcBorders>
          </w:tcPr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Ceftriaxone</w:t>
            </w:r>
            <w:r w:rsidR="00D6550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TMP</w:t>
            </w:r>
            <w:proofErr w:type="spellEnd"/>
            <w:r w:rsidR="00D6550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/SMZ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6550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Sc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related ILD</w:t>
            </w: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Ceftriaxone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F674C2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ASV</w:t>
            </w:r>
          </w:p>
        </w:tc>
        <w:tc>
          <w:tcPr>
            <w:tcW w:w="2410" w:type="dxa"/>
            <w:tcBorders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C3A5B">
              <w:rPr>
                <w:rFonts w:eastAsia="宋体" w:cs="Times New Roman"/>
                <w:color w:val="000000" w:themeColor="text1"/>
                <w:sz w:val="20"/>
                <w:szCs w:val="20"/>
              </w:rPr>
              <w:t>±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vMerge w:val="restart"/>
          </w:tcPr>
          <w:p w:rsidR="00F674C2" w:rsidRPr="00CC3A5B" w:rsidRDefault="006E0CF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eruginosa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vMerge w:val="restart"/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8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3" w:type="dxa"/>
            <w:gridSpan w:val="2"/>
            <w:vMerge w:val="restart"/>
          </w:tcPr>
          <w:p w:rsidR="00F674C2" w:rsidRPr="00CC3A5B" w:rsidRDefault="00F674C2" w:rsidP="004E0352">
            <w:pPr>
              <w:tabs>
                <w:tab w:val="left" w:pos="993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292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.18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1135" w:type="dxa"/>
            <w:vMerge w:val="restart"/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6.17</w:t>
            </w:r>
          </w:p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3.75</w:t>
            </w:r>
          </w:p>
          <w:p w:rsidR="00F674C2" w:rsidRPr="00CC3A5B" w:rsidRDefault="00F674C2" w:rsidP="00F674C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417" w:type="dxa"/>
            <w:tcBorders>
              <w:bottom w:val="nil"/>
            </w:tcBorders>
          </w:tcPr>
          <w:p w:rsidR="00F674C2" w:rsidRPr="00CC3A5B" w:rsidRDefault="006E0CF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vMerge w:val="restart"/>
            <w:tcBorders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Ceftriaxone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F674C2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ulture 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17" w:type="dxa"/>
            <w:vMerge/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F674C2" w:rsidRPr="00CC3A5B" w:rsidRDefault="00F674C2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74C2" w:rsidRPr="00CC3A5B" w:rsidRDefault="00F674C2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P-ILD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Negativ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6E0CF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0.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6E0CF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  <w:r w:rsidRPr="00F674C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F674C2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F674C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Discontinued other antibiotics other than TMP-SMZ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CTD</w:t>
            </w:r>
          </w:p>
        </w:tc>
        <w:tc>
          <w:tcPr>
            <w:tcW w:w="2410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107,000 copies/ml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CC3A5B" w:rsidRPr="00A21EBF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CMV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H. </w:t>
            </w:r>
            <w:proofErr w:type="spellStart"/>
            <w:r w:rsidRPr="00054EBB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837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9916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.78</w:t>
            </w:r>
          </w:p>
        </w:tc>
        <w:tc>
          <w:tcPr>
            <w:tcW w:w="1135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7.02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8.79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H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110" w:type="dxa"/>
            <w:vMerge w:val="restart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Ceftriaxone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M related ILD</w:t>
            </w: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u w:val="single"/>
              </w:rPr>
              <w:t>,</w:t>
            </w:r>
            <w:r w:rsidR="00D6550B"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6550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="00D6550B"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P-SMZ</w:t>
            </w:r>
            <w:r w:rsidR="00D6550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eftriaxone, 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 activity related ACPE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ophylactic TMP-SMZ and Ceftriaxone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OS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57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5.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eropenem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prophylactic TMP-SMZ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A21EBF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A21EBF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0,89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9.1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0.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="00D6550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P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ophylactic TMP-SMZ 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 activity related DAH</w:t>
            </w:r>
          </w:p>
        </w:tc>
        <w:tc>
          <w:tcPr>
            <w:tcW w:w="21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Prophylactic TMP-SMZ</w:t>
            </w:r>
          </w:p>
        </w:tc>
        <w:tc>
          <w:tcPr>
            <w:tcW w:w="155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.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118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,173,458</w:t>
            </w:r>
          </w:p>
        </w:tc>
        <w:tc>
          <w:tcPr>
            <w:tcW w:w="866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8.19</w:t>
            </w:r>
          </w:p>
        </w:tc>
        <w:tc>
          <w:tcPr>
            <w:tcW w:w="1417" w:type="dxa"/>
            <w:vMerge w:val="restart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baumannii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Rhizop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;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HHV</w:t>
            </w: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57" w:type="dxa"/>
            <w:vMerge w:val="restart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Added </w:t>
            </w:r>
            <w:r w:rsidRPr="00D6550B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Amphotericin B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F82DA7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erum GM 1.81, </w:t>
            </w:r>
          </w:p>
          <w:p w:rsidR="00CC3A5B" w:rsidRPr="00CC3A5B" w:rsidRDefault="00F82DA7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>GM 3.91</w:t>
            </w:r>
          </w:p>
        </w:tc>
        <w:tc>
          <w:tcPr>
            <w:tcW w:w="1417" w:type="dxa"/>
            <w:vMerge w:val="restart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E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erogene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  <w:p w:rsidR="00CC3A5B" w:rsidRPr="00CC3A5B" w:rsidRDefault="00581FBD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Rhizop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pp.</w:t>
            </w:r>
          </w:p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HV type-1</w:t>
            </w:r>
          </w:p>
        </w:tc>
        <w:tc>
          <w:tcPr>
            <w:tcW w:w="851" w:type="dxa"/>
            <w:vMerge w:val="restart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87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7,437</w:t>
            </w:r>
          </w:p>
        </w:tc>
        <w:tc>
          <w:tcPr>
            <w:tcW w:w="1133" w:type="dxa"/>
            <w:gridSpan w:val="2"/>
            <w:vMerge w:val="restart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78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465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232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1135" w:type="dxa"/>
            <w:vMerge w:val="restart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1.47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3.15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7.65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4.77</w:t>
            </w: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TMP-SMZ</w:t>
            </w:r>
          </w:p>
        </w:tc>
        <w:tc>
          <w:tcPr>
            <w:tcW w:w="155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 activity related DAH</w:t>
            </w: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D6550B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r w:rsid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P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ophylactic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TMP-SMZ </w:t>
            </w:r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pergill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M related RP-ILD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Voriconazole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4E0352" w:rsidRDefault="00CC3A5B" w:rsidP="004E0352">
            <w:pPr>
              <w:autoSpaceDE w:val="0"/>
              <w:autoSpaceDN w:val="0"/>
              <w:jc w:val="left"/>
              <w:rPr>
                <w:rFonts w:cs="Arial"/>
                <w:sz w:val="18"/>
                <w:szCs w:val="18"/>
                <w:shd w:val="clear" w:color="auto" w:fill="FFFFFF"/>
              </w:rPr>
            </w:pPr>
            <w:r w:rsidRPr="00581FBD">
              <w:rPr>
                <w:rFonts w:cs="Times New Roman"/>
                <w:kern w:val="0"/>
                <w:sz w:val="18"/>
                <w:szCs w:val="18"/>
              </w:rPr>
              <w:t>Immunoglobul</w:t>
            </w:r>
            <w:r w:rsidR="00581FBD" w:rsidRPr="00581FBD">
              <w:rPr>
                <w:rFonts w:cs="Times New Roman"/>
                <w:kern w:val="0"/>
                <w:sz w:val="18"/>
                <w:szCs w:val="18"/>
              </w:rPr>
              <w:t xml:space="preserve">in, </w:t>
            </w:r>
            <w:r w:rsidR="00581FBD" w:rsidRPr="00581FBD">
              <w:rPr>
                <w:rStyle w:val="aa"/>
                <w:rFonts w:cs="Arial"/>
                <w:i w:val="0"/>
                <w:iCs w:val="0"/>
                <w:sz w:val="18"/>
                <w:szCs w:val="18"/>
                <w:shd w:val="clear" w:color="auto" w:fill="FFFFFF"/>
              </w:rPr>
              <w:t>pulse</w:t>
            </w:r>
            <w:r w:rsidR="00581FBD" w:rsidRPr="00581FBD">
              <w:rPr>
                <w:rFonts w:cs="Arial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="00581FBD" w:rsidRPr="00581FBD">
              <w:rPr>
                <w:rStyle w:val="aa"/>
                <w:rFonts w:cs="Arial"/>
                <w:i w:val="0"/>
                <w:iCs w:val="0"/>
                <w:sz w:val="18"/>
                <w:szCs w:val="18"/>
                <w:shd w:val="clear" w:color="auto" w:fill="FFFFFF"/>
              </w:rPr>
              <w:t>methylpred</w:t>
            </w:r>
            <w:r w:rsidR="004E0352">
              <w:rPr>
                <w:rStyle w:val="aa"/>
                <w:rFonts w:cs="Arial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  <w:r w:rsidR="00581FBD" w:rsidRPr="00581FBD">
              <w:rPr>
                <w:rStyle w:val="aa"/>
                <w:rFonts w:cs="Arial"/>
                <w:i w:val="0"/>
                <w:iCs w:val="0"/>
                <w:sz w:val="18"/>
                <w:szCs w:val="18"/>
                <w:shd w:val="clear" w:color="auto" w:fill="FFFFFF"/>
              </w:rPr>
              <w:t>nisone</w:t>
            </w:r>
            <w:proofErr w:type="spellEnd"/>
            <w:r w:rsidR="00581FBD" w:rsidRPr="00581FBD">
              <w:rPr>
                <w:rFonts w:cs="Times New Roman"/>
                <w:kern w:val="0"/>
                <w:sz w:val="18"/>
                <w:szCs w:val="18"/>
              </w:rPr>
              <w:t xml:space="preserve"> and </w:t>
            </w:r>
            <w:proofErr w:type="spellStart"/>
            <w:r w:rsidR="00581FBD" w:rsidRPr="00581FBD">
              <w:rPr>
                <w:rFonts w:cs="Times New Roman"/>
                <w:kern w:val="0"/>
                <w:sz w:val="18"/>
                <w:szCs w:val="18"/>
              </w:rPr>
              <w:t>T</w:t>
            </w:r>
            <w:r w:rsidRPr="00581FBD">
              <w:rPr>
                <w:rFonts w:cs="Times New Roman"/>
                <w:kern w:val="0"/>
                <w:sz w:val="18"/>
                <w:szCs w:val="18"/>
              </w:rPr>
              <w:t>ocilizumab</w:t>
            </w:r>
            <w:proofErr w:type="spellEnd"/>
            <w:r w:rsidRPr="00581FBD">
              <w:rPr>
                <w:rFonts w:cs="Times New Roman"/>
                <w:kern w:val="0"/>
                <w:sz w:val="18"/>
                <w:szCs w:val="18"/>
              </w:rPr>
              <w:t>; removed anti</w:t>
            </w:r>
            <w:r w:rsidR="00581FBD" w:rsidRPr="00581FBD">
              <w:rPr>
                <w:rFonts w:cs="Times New Roman"/>
                <w:kern w:val="0"/>
                <w:sz w:val="18"/>
                <w:szCs w:val="18"/>
              </w:rPr>
              <w:t>biotic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BALF-GM 2.4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C3A5B">
              <w:rPr>
                <w:rFonts w:eastAsia="宋体" w:cs="Times New Roman"/>
                <w:color w:val="000000" w:themeColor="text1"/>
                <w:sz w:val="20"/>
                <w:szCs w:val="20"/>
              </w:rPr>
              <w:t>±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pergillus</w:t>
            </w:r>
            <w:proofErr w:type="spellEnd"/>
          </w:p>
        </w:tc>
        <w:tc>
          <w:tcPr>
            <w:tcW w:w="851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135" w:type="dxa"/>
            <w:tcBorders>
              <w:top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74.48</w:t>
            </w:r>
          </w:p>
        </w:tc>
        <w:tc>
          <w:tcPr>
            <w:tcW w:w="1417" w:type="dxa"/>
            <w:tcBorders>
              <w:top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2110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557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Removed TMP-SMZ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CPE</w:t>
            </w:r>
          </w:p>
        </w:tc>
        <w:tc>
          <w:tcPr>
            <w:tcW w:w="2110" w:type="dxa"/>
          </w:tcPr>
          <w:p w:rsidR="00CC3A5B" w:rsidRPr="00D6550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,</w:t>
            </w:r>
          </w:p>
          <w:p w:rsidR="00CC3A5B" w:rsidRPr="00CC3A5B" w:rsidRDefault="00CC3A5B" w:rsidP="00CC3A5B">
            <w:pPr>
              <w:autoSpaceDE w:val="0"/>
              <w:autoSpaceDN w:val="0"/>
              <w:ind w:left="200" w:hangingChars="100" w:hanging="20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ophylactic TMP-SMZ </w:t>
            </w:r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live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DM related 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LD</w:t>
            </w:r>
          </w:p>
        </w:tc>
        <w:tc>
          <w:tcPr>
            <w:tcW w:w="2110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TMP-SMZ, 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740,000 copies/m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8,15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8.9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8.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Ceftriaxone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IPA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culture </w:t>
            </w: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8,44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84.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ASV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CR (+) for</w:t>
            </w:r>
            <w:r w:rsidRPr="006A06CE">
              <w:rPr>
                <w:rFonts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6A06CE">
              <w:rPr>
                <w:rFonts w:cs="Times New Roman"/>
                <w:i/>
                <w:color w:val="000000" w:themeColor="text1"/>
                <w:sz w:val="18"/>
                <w:szCs w:val="20"/>
              </w:rPr>
              <w:t>M. tuberculosis</w:t>
            </w:r>
            <w:r w:rsidRPr="006A06CE">
              <w:rPr>
                <w:rFonts w:cs="Times New Roman"/>
                <w:color w:val="000000" w:themeColor="text1"/>
                <w:sz w:val="18"/>
                <w:szCs w:val="20"/>
              </w:rPr>
              <w:t xml:space="preserve">;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Culture</w:t>
            </w:r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M. tuberculosis and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erum-GM 0.7; 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1070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MTBC</w:t>
            </w:r>
          </w:p>
          <w:p w:rsidR="00CC3A5B" w:rsidRPr="00A21EBF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41.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A5B" w:rsidRPr="006A06CE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18"/>
                <w:szCs w:val="20"/>
              </w:rPr>
            </w:pPr>
            <w:r w:rsidRPr="006A06CE">
              <w:rPr>
                <w:rFonts w:cs="Times New Roman"/>
                <w:i/>
                <w:color w:val="000000" w:themeColor="text1"/>
                <w:sz w:val="18"/>
                <w:szCs w:val="20"/>
              </w:rPr>
              <w:t>M. tuberculosis</w:t>
            </w:r>
            <w:r w:rsidRPr="006A06CE">
              <w:rPr>
                <w:rFonts w:cs="Times New Roman"/>
                <w:color w:val="000000" w:themeColor="text1"/>
                <w:sz w:val="18"/>
                <w:szCs w:val="20"/>
              </w:rPr>
              <w:t>;</w:t>
            </w:r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color w:val="000000" w:themeColor="text1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eropenem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prophylactic TMP-SMZ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Discontinue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Alive</w:t>
            </w:r>
          </w:p>
        </w:tc>
      </w:tr>
      <w:tr w:rsidR="00EC2915" w:rsidRPr="00CC3A5B" w:rsidTr="00EC2915">
        <w:trPr>
          <w:jc w:val="center"/>
        </w:trPr>
        <w:tc>
          <w:tcPr>
            <w:tcW w:w="804" w:type="dxa"/>
            <w:tcBorders>
              <w:top w:val="nil"/>
            </w:tcBorders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Systemic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vasculitis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</w:tcBorders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500,00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copies/ml;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EC2915" w:rsidRPr="006E0CF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CMV</w:t>
            </w:r>
          </w:p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47</w:t>
            </w:r>
          </w:p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1133" w:type="dxa"/>
            <w:gridSpan w:val="2"/>
            <w:vMerge w:val="restart"/>
            <w:tcBorders>
              <w:top w:val="nil"/>
            </w:tcBorders>
          </w:tcPr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3.13</w:t>
            </w:r>
          </w:p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0.3147</w:t>
            </w:r>
          </w:p>
        </w:tc>
        <w:tc>
          <w:tcPr>
            <w:tcW w:w="1135" w:type="dxa"/>
            <w:vMerge w:val="restart"/>
            <w:tcBorders>
              <w:top w:val="nil"/>
            </w:tcBorders>
          </w:tcPr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67.36</w:t>
            </w:r>
          </w:p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8.5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:rsidR="00EC2915" w:rsidRPr="006E0CF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 xml:space="preserve">CMV; </w:t>
            </w:r>
          </w:p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</w:p>
        </w:tc>
        <w:tc>
          <w:tcPr>
            <w:tcW w:w="2110" w:type="dxa"/>
            <w:vMerge w:val="restart"/>
            <w:tcBorders>
              <w:top w:val="nil"/>
            </w:tcBorders>
          </w:tcPr>
          <w:p w:rsidR="00EC2915" w:rsidRPr="00EC2915" w:rsidRDefault="00EC2915" w:rsidP="00EC2915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C2915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TMP-SMZ, </w:t>
            </w:r>
            <w:proofErr w:type="spellStart"/>
            <w:r w:rsidRPr="00EC2915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Pr="00EC2915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EC2915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Moxifloxacin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, </w:t>
            </w:r>
            <w:r w:rsidRPr="00EC2915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Ceftriaxone</w:t>
            </w:r>
          </w:p>
        </w:tc>
        <w:tc>
          <w:tcPr>
            <w:tcW w:w="1557" w:type="dxa"/>
            <w:tcBorders>
              <w:top w:val="nil"/>
            </w:tcBorders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EC2915" w:rsidRPr="00CC3A5B" w:rsidTr="00EC2915">
        <w:trPr>
          <w:jc w:val="center"/>
        </w:trPr>
        <w:tc>
          <w:tcPr>
            <w:tcW w:w="804" w:type="dxa"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-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17" w:type="dxa"/>
            <w:vMerge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vMerge/>
          </w:tcPr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EC2915" w:rsidRPr="00CC3A5B" w:rsidRDefault="00EC2915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0" w:type="dxa"/>
            <w:vMerge/>
          </w:tcPr>
          <w:p w:rsidR="00EC2915" w:rsidRPr="00EC2915" w:rsidRDefault="00EC2915" w:rsidP="00EC2915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7" w:type="dxa"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EC2915" w:rsidRPr="00CC3A5B" w:rsidRDefault="00EC2915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SLE</w:t>
            </w:r>
          </w:p>
        </w:tc>
        <w:tc>
          <w:tcPr>
            <w:tcW w:w="2410" w:type="dxa"/>
          </w:tcPr>
          <w:p w:rsidR="00CC3A5B" w:rsidRPr="00CC3A5B" w:rsidRDefault="006A06CE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CC3A5B" w:rsidRPr="00CC3A5B" w:rsidRDefault="006A06CE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LE activity related DAH</w:t>
            </w:r>
          </w:p>
        </w:tc>
        <w:tc>
          <w:tcPr>
            <w:tcW w:w="21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ophylactic TMP-SMZ,</w:t>
            </w:r>
            <w:r w:rsidRPr="00CC3A5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6550B">
              <w:rPr>
                <w:rFonts w:cs="Times New Roman"/>
                <w:color w:val="000000" w:themeColor="text1"/>
                <w:sz w:val="18"/>
                <w:szCs w:val="20"/>
                <w:shd w:val="clear" w:color="auto" w:fill="FFFFFF"/>
              </w:rPr>
              <w:t>Cefoperazone-Sulbactam</w:t>
            </w:r>
            <w:proofErr w:type="spellEnd"/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CC3A5B" w:rsidRPr="00CC3A5B" w:rsidTr="00EC2915">
        <w:trPr>
          <w:jc w:val="center"/>
        </w:trPr>
        <w:tc>
          <w:tcPr>
            <w:tcW w:w="80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OSD</w:t>
            </w:r>
          </w:p>
        </w:tc>
        <w:tc>
          <w:tcPr>
            <w:tcW w:w="2410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BALF PCR for </w:t>
            </w:r>
            <w:proofErr w:type="spellStart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Pj</w:t>
            </w:r>
            <w:proofErr w:type="spellEnd"/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 xml:space="preserve"> (+) </w:t>
            </w:r>
          </w:p>
          <w:p w:rsidR="00CC3A5B" w:rsidRPr="00CC3A5B" w:rsidRDefault="00F82DA7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BALF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qPCR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for CMV 1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</w:rPr>
              <w:t>400</w:t>
            </w:r>
            <w:r w:rsidR="006A06C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A06CE" w:rsidRPr="00CC3A5B">
              <w:rPr>
                <w:rFonts w:cs="Times New Roman"/>
                <w:color w:val="000000" w:themeColor="text1"/>
                <w:sz w:val="20"/>
                <w:szCs w:val="20"/>
              </w:rPr>
              <w:t>copies/ml</w:t>
            </w:r>
            <w:r w:rsidR="00CC3A5B" w:rsidRPr="00CC3A5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17" w:type="dxa"/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</w:p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HV type-1</w:t>
            </w:r>
          </w:p>
        </w:tc>
        <w:tc>
          <w:tcPr>
            <w:tcW w:w="851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2726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33" w:type="dxa"/>
            <w:gridSpan w:val="2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1.67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50.37</w:t>
            </w:r>
          </w:p>
        </w:tc>
        <w:tc>
          <w:tcPr>
            <w:tcW w:w="1135" w:type="dxa"/>
          </w:tcPr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9.31</w:t>
            </w:r>
          </w:p>
          <w:p w:rsidR="00CC3A5B" w:rsidRPr="00CC3A5B" w:rsidRDefault="00CC3A5B" w:rsidP="004E035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sz w:val="20"/>
                <w:szCs w:val="20"/>
              </w:rPr>
              <w:t>97.09</w:t>
            </w:r>
          </w:p>
        </w:tc>
        <w:tc>
          <w:tcPr>
            <w:tcW w:w="1417" w:type="dxa"/>
          </w:tcPr>
          <w:p w:rsidR="00CC3A5B" w:rsidRPr="006E0CF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j</w:t>
            </w:r>
            <w:proofErr w:type="spellEnd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 HHV</w:t>
            </w:r>
          </w:p>
        </w:tc>
        <w:tc>
          <w:tcPr>
            <w:tcW w:w="2110" w:type="dxa"/>
          </w:tcPr>
          <w:p w:rsidR="00CC3A5B" w:rsidRPr="006A06CE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</w:pPr>
            <w:r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TMP-SMZ, </w:t>
            </w:r>
            <w:proofErr w:type="spellStart"/>
            <w:r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Moxifloxacin</w:t>
            </w:r>
            <w:proofErr w:type="spellEnd"/>
            <w:r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  <w:u w:val="single"/>
              </w:rPr>
              <w:t xml:space="preserve">, </w:t>
            </w:r>
            <w:r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Ceftriaxone, </w:t>
            </w:r>
            <w:proofErr w:type="spellStart"/>
            <w:r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Ganciclovir</w:t>
            </w:r>
            <w:proofErr w:type="spellEnd"/>
          </w:p>
        </w:tc>
        <w:tc>
          <w:tcPr>
            <w:tcW w:w="1557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Discontinued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nciclovir</w:t>
            </w:r>
            <w:proofErr w:type="spellEnd"/>
            <w:r w:rsidR="006A06C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="006A06CE"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proofErr w:type="spellStart"/>
            <w:r w:rsidR="006A06CE"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Moxifloxacin</w:t>
            </w:r>
            <w:proofErr w:type="spellEnd"/>
            <w:r w:rsidR="006A06CE"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  <w:u w:val="single"/>
              </w:rPr>
              <w:t xml:space="preserve">, </w:t>
            </w:r>
            <w:r w:rsidR="006A06CE" w:rsidRPr="006A06CE">
              <w:rPr>
                <w:rFonts w:cs="Times New Roman"/>
                <w:color w:val="000000" w:themeColor="text1"/>
                <w:kern w:val="0"/>
                <w:sz w:val="18"/>
                <w:szCs w:val="20"/>
              </w:rPr>
              <w:t>Ceftriaxone</w:t>
            </w:r>
          </w:p>
        </w:tc>
        <w:tc>
          <w:tcPr>
            <w:tcW w:w="1134" w:type="dxa"/>
          </w:tcPr>
          <w:p w:rsidR="00CC3A5B" w:rsidRPr="00CC3A5B" w:rsidRDefault="00CC3A5B" w:rsidP="004E0352">
            <w:pPr>
              <w:autoSpaceDE w:val="0"/>
              <w:autoSpaceDN w:val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ive</w:t>
            </w:r>
          </w:p>
        </w:tc>
      </w:tr>
    </w:tbl>
    <w:p w:rsidR="00CC3A5B" w:rsidRPr="00CC3A5B" w:rsidRDefault="007E3301" w:rsidP="00CC3A5B">
      <w:pPr>
        <w:autoSpaceDE w:val="0"/>
        <w:autoSpaceDN w:val="0"/>
        <w:jc w:val="left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 xml:space="preserve">AASV: ANCA 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associated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systemtc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vasculitis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; ACPE: acute cardiogenic pulmonary edema; AOSD: Adult onset Still’s disease; BALF,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bronchoalveolar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lavage fluid; CMV, cytomegalovirus; CMTs: combined microbiological tests; DAH: diffuse alveolar hemorrhage; DM: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dermatomyositis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>; GM</w:t>
      </w:r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galactomannan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; HHV: </w:t>
      </w:r>
      <w:r w:rsidR="00CC3A5B" w:rsidRPr="00CC3A5B">
        <w:rPr>
          <w:rFonts w:cs="Times New Roman"/>
          <w:i/>
          <w:color w:val="000000" w:themeColor="text1"/>
          <w:sz w:val="20"/>
          <w:szCs w:val="20"/>
        </w:rPr>
        <w:t>human herpes virus</w:t>
      </w:r>
      <w:r w:rsidR="00CC3A5B" w:rsidRPr="00CC3A5B">
        <w:rPr>
          <w:rFonts w:cs="Times New Roman"/>
          <w:color w:val="000000" w:themeColor="text1"/>
          <w:sz w:val="20"/>
          <w:szCs w:val="20"/>
        </w:rPr>
        <w:t>; ILD: interstitial lung disease; IPAF</w:t>
      </w:r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interstitial pneumonia with autoimmune features; MCTD: mixed connective tissue disease;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mNGS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: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metagenomic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next-generation sequencing; MTBC</w:t>
      </w:r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</w:t>
      </w:r>
      <w:r w:rsidR="00CC3A5B" w:rsidRPr="00CC3A5B">
        <w:rPr>
          <w:rFonts w:cs="Times New Roman"/>
          <w:i/>
          <w:color w:val="000000" w:themeColor="text1"/>
          <w:sz w:val="20"/>
          <w:szCs w:val="20"/>
        </w:rPr>
        <w:t>Mycobacterium tuberculosis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complex;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Pj</w:t>
      </w:r>
      <w:proofErr w:type="spellEnd"/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</w:t>
      </w:r>
      <w:r w:rsidR="00CC3A5B" w:rsidRPr="00CC3A5B">
        <w:rPr>
          <w:rFonts w:cs="Times New Roman"/>
          <w:i/>
          <w:color w:val="000000" w:themeColor="text1"/>
          <w:sz w:val="20"/>
          <w:szCs w:val="20"/>
        </w:rPr>
        <w:t xml:space="preserve">Pneumocystis </w:t>
      </w:r>
      <w:proofErr w:type="spellStart"/>
      <w:r w:rsidR="00CC3A5B" w:rsidRPr="00CC3A5B">
        <w:rPr>
          <w:rFonts w:cs="Times New Roman"/>
          <w:i/>
          <w:color w:val="000000" w:themeColor="text1"/>
          <w:sz w:val="20"/>
          <w:szCs w:val="20"/>
        </w:rPr>
        <w:t>jirovecii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>; PCR</w:t>
      </w:r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polymerase chain reaction;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qPCR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: Quantitative Real-time PCR; RA: rheumatoid arthritis; RP-ILD: rapid progressive interstitial lung disease; RSV: </w:t>
      </w:r>
      <w:r w:rsidR="00CC3A5B" w:rsidRPr="00CC3A5B">
        <w:rPr>
          <w:rFonts w:cs="Times New Roman"/>
          <w:i/>
          <w:color w:val="000000" w:themeColor="text1"/>
          <w:sz w:val="20"/>
          <w:szCs w:val="20"/>
        </w:rPr>
        <w:t>respiratory syncytial virus</w:t>
      </w:r>
      <w:r w:rsidR="00CC3A5B" w:rsidRPr="00CC3A5B">
        <w:rPr>
          <w:rFonts w:cs="Times New Roman"/>
          <w:color w:val="000000" w:themeColor="text1"/>
          <w:sz w:val="20"/>
          <w:szCs w:val="20"/>
        </w:rPr>
        <w:t>; SLE</w:t>
      </w:r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systemic lupus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erythematosus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;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SSc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: systemic sclerosis; 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TMP-SMZ: 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lastRenderedPageBreak/>
        <w:t>trimethoprim-</w:t>
      </w:r>
      <w:proofErr w:type="spellStart"/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>sulfamethoxazole</w:t>
      </w:r>
      <w:proofErr w:type="spellEnd"/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; </w:t>
      </w:r>
      <w:r w:rsidR="00CC3A5B" w:rsidRPr="00CC3A5B">
        <w:rPr>
          <w:rFonts w:cs="Times New Roman"/>
          <w:color w:val="000000" w:themeColor="text1"/>
          <w:sz w:val="20"/>
          <w:szCs w:val="20"/>
        </w:rPr>
        <w:t>UCTD</w:t>
      </w:r>
      <w:r>
        <w:rPr>
          <w:rFonts w:cs="Times New Roman"/>
          <w:color w:val="000000" w:themeColor="text1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undifferentiated connective tissue disease. </w:t>
      </w:r>
    </w:p>
    <w:p w:rsidR="00CC3A5B" w:rsidRPr="00CC3A5B" w:rsidRDefault="00CC3A5B" w:rsidP="00CC3A5B">
      <w:pPr>
        <w:autoSpaceDE w:val="0"/>
        <w:autoSpaceDN w:val="0"/>
        <w:jc w:val="left"/>
        <w:rPr>
          <w:rFonts w:cs="Times New Roman"/>
          <w:color w:val="000000" w:themeColor="text1"/>
          <w:sz w:val="20"/>
          <w:szCs w:val="20"/>
        </w:rPr>
      </w:pPr>
    </w:p>
    <w:p w:rsidR="00CC3A5B" w:rsidRPr="00CC3A5B" w:rsidRDefault="00CC3A5B" w:rsidP="00CC3A5B">
      <w:pPr>
        <w:rPr>
          <w:rFonts w:cs="Times New Roman"/>
          <w:color w:val="000000" w:themeColor="text1"/>
          <w:kern w:val="0"/>
          <w:sz w:val="20"/>
          <w:szCs w:val="20"/>
        </w:rPr>
      </w:pPr>
      <w:r w:rsidRPr="00CC3A5B">
        <w:rPr>
          <w:rFonts w:cs="Times New Roman"/>
          <w:color w:val="000000" w:themeColor="text1"/>
          <w:sz w:val="20"/>
          <w:szCs w:val="20"/>
          <w:vertAlign w:val="superscript"/>
        </w:rPr>
        <w:t>†</w:t>
      </w:r>
      <w:r w:rsidRPr="00CC3A5B">
        <w:rPr>
          <w:rFonts w:cs="Times New Roman"/>
          <w:color w:val="000000" w:themeColor="text1"/>
          <w:sz w:val="20"/>
          <w:szCs w:val="20"/>
        </w:rPr>
        <w:t>: Clinicians concluded that the CMTs results were false positive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and the possible reasons included colonization (5 cases of </w:t>
      </w:r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A. </w:t>
      </w:r>
      <w:proofErr w:type="spellStart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>baumannii</w:t>
      </w:r>
      <w:proofErr w:type="spellEnd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</w:t>
      </w:r>
      <w:r w:rsidR="00EF65BE">
        <w:rPr>
          <w:rFonts w:cs="Times New Roman"/>
          <w:color w:val="000000" w:themeColor="text1"/>
          <w:kern w:val="0"/>
          <w:sz w:val="20"/>
          <w:szCs w:val="20"/>
        </w:rPr>
        <w:t xml:space="preserve">in No. 6, 20, 23, 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30 and 38, and one </w:t>
      </w:r>
      <w:r w:rsidR="00EF65BE">
        <w:rPr>
          <w:rFonts w:cs="Times New Roman"/>
          <w:color w:val="000000" w:themeColor="text1"/>
          <w:kern w:val="0"/>
          <w:sz w:val="20"/>
          <w:szCs w:val="20"/>
        </w:rPr>
        <w:t xml:space="preserve">of </w:t>
      </w:r>
      <w:r w:rsidR="00EF65BE" w:rsidRPr="00EF65BE">
        <w:rPr>
          <w:rFonts w:cs="Times New Roman"/>
          <w:i/>
          <w:color w:val="000000" w:themeColor="text1"/>
          <w:kern w:val="0"/>
          <w:sz w:val="20"/>
          <w:szCs w:val="20"/>
        </w:rPr>
        <w:t>P.</w:t>
      </w:r>
      <w:r w:rsidR="00EF65BE" w:rsidRPr="00EF65BE">
        <w:rPr>
          <w:rFonts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="00EF65BE" w:rsidRPr="00CC3A5B">
        <w:rPr>
          <w:rFonts w:cs="Times New Roman"/>
          <w:i/>
          <w:color w:val="000000" w:themeColor="text1"/>
          <w:sz w:val="20"/>
          <w:szCs w:val="20"/>
        </w:rPr>
        <w:t>jirovecii</w:t>
      </w:r>
      <w:proofErr w:type="spellEnd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>in No.50), possible contamination (one of</w:t>
      </w:r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>Aspergillus</w:t>
      </w:r>
      <w:proofErr w:type="spellEnd"/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in No. 49) and likelihood of latent infection (2 of CMV in No. 55 and 58)</w:t>
      </w:r>
    </w:p>
    <w:p w:rsidR="00CC3A5B" w:rsidRPr="00CC3A5B" w:rsidRDefault="00CC3A5B" w:rsidP="00CC3A5B">
      <w:pPr>
        <w:rPr>
          <w:rFonts w:cs="Times New Roman"/>
          <w:color w:val="000000" w:themeColor="text1"/>
          <w:kern w:val="0"/>
          <w:sz w:val="20"/>
          <w:szCs w:val="20"/>
        </w:rPr>
      </w:pPr>
      <w:r w:rsidRPr="00CC3A5B">
        <w:rPr>
          <w:rFonts w:cs="Times New Roman"/>
          <w:color w:val="000000" w:themeColor="text1"/>
          <w:sz w:val="20"/>
          <w:szCs w:val="20"/>
          <w:vertAlign w:val="superscript"/>
        </w:rPr>
        <w:t xml:space="preserve">‡ </w:t>
      </w:r>
      <w:r w:rsidRPr="00CC3A5B">
        <w:rPr>
          <w:rFonts w:cs="Times New Roman"/>
          <w:color w:val="000000" w:themeColor="text1"/>
          <w:sz w:val="20"/>
          <w:szCs w:val="20"/>
        </w:rPr>
        <w:t xml:space="preserve">: 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Bacteria detected by </w:t>
      </w:r>
      <w:proofErr w:type="spellStart"/>
      <w:r w:rsidRPr="00CC3A5B">
        <w:rPr>
          <w:rFonts w:cs="Times New Roman"/>
          <w:color w:val="000000" w:themeColor="text1"/>
          <w:kern w:val="0"/>
          <w:sz w:val="20"/>
          <w:szCs w:val="20"/>
        </w:rPr>
        <w:t>mNGS</w:t>
      </w:r>
      <w:proofErr w:type="spellEnd"/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were considered as colonization, including </w:t>
      </w:r>
      <w:r w:rsidRPr="00CC3A5B">
        <w:rPr>
          <w:rFonts w:cs="Times New Roman"/>
          <w:i/>
          <w:iCs/>
          <w:color w:val="000000" w:themeColor="text1"/>
          <w:sz w:val="20"/>
          <w:szCs w:val="20"/>
        </w:rPr>
        <w:t xml:space="preserve">A. </w:t>
      </w:r>
      <w:proofErr w:type="spellStart"/>
      <w:r w:rsidRPr="00CC3A5B">
        <w:rPr>
          <w:rFonts w:cs="Times New Roman"/>
          <w:i/>
          <w:iCs/>
          <w:color w:val="000000" w:themeColor="text1"/>
          <w:sz w:val="20"/>
          <w:szCs w:val="20"/>
        </w:rPr>
        <w:t>baumannii</w:t>
      </w:r>
      <w:proofErr w:type="spellEnd"/>
      <w:r w:rsidRPr="00CC3A5B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Pr="00CC3A5B">
        <w:rPr>
          <w:rFonts w:cs="Times New Roman"/>
          <w:color w:val="000000" w:themeColor="text1"/>
          <w:sz w:val="20"/>
          <w:szCs w:val="20"/>
        </w:rPr>
        <w:t xml:space="preserve">in patients No. </w:t>
      </w:r>
      <w:r w:rsidR="00EF65BE">
        <w:rPr>
          <w:rFonts w:cs="Times New Roman"/>
          <w:color w:val="000000" w:themeColor="text1"/>
          <w:kern w:val="0"/>
          <w:sz w:val="20"/>
          <w:szCs w:val="20"/>
        </w:rPr>
        <w:t xml:space="preserve">6, 20, 23 and 30; </w:t>
      </w:r>
      <w:r w:rsidRPr="00CC3A5B">
        <w:rPr>
          <w:rFonts w:cs="Times New Roman"/>
          <w:i/>
          <w:iCs/>
          <w:color w:val="000000" w:themeColor="text1"/>
          <w:sz w:val="20"/>
          <w:szCs w:val="20"/>
        </w:rPr>
        <w:t xml:space="preserve">A. </w:t>
      </w:r>
      <w:proofErr w:type="spellStart"/>
      <w:r w:rsidRPr="00CC3A5B">
        <w:rPr>
          <w:rFonts w:cs="Times New Roman"/>
          <w:i/>
          <w:iCs/>
          <w:color w:val="000000" w:themeColor="text1"/>
          <w:sz w:val="20"/>
          <w:szCs w:val="20"/>
        </w:rPr>
        <w:t>baumannii</w:t>
      </w:r>
      <w:proofErr w:type="spellEnd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and P. </w:t>
      </w:r>
      <w:proofErr w:type="spellStart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>aeruginosa</w:t>
      </w:r>
      <w:proofErr w:type="spellEnd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in </w:t>
      </w:r>
      <w:r w:rsidRPr="00CC3A5B">
        <w:rPr>
          <w:rFonts w:cs="Times New Roman"/>
          <w:color w:val="000000" w:themeColor="text1"/>
          <w:sz w:val="20"/>
          <w:szCs w:val="20"/>
        </w:rPr>
        <w:t xml:space="preserve">patient No.38, </w:t>
      </w:r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S. </w:t>
      </w:r>
      <w:proofErr w:type="spellStart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>epidermidis</w:t>
      </w:r>
      <w:proofErr w:type="spellEnd"/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in </w:t>
      </w:r>
      <w:r w:rsidRPr="00CC3A5B">
        <w:rPr>
          <w:rFonts w:cs="Times New Roman"/>
          <w:color w:val="000000" w:themeColor="text1"/>
          <w:sz w:val="20"/>
          <w:szCs w:val="20"/>
        </w:rPr>
        <w:t>patient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No.29, and </w:t>
      </w:r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E. </w:t>
      </w:r>
      <w:proofErr w:type="spellStart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>aerogenes</w:t>
      </w:r>
      <w:proofErr w:type="spellEnd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 xml:space="preserve"> 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>in patient No. 47.</w:t>
      </w:r>
    </w:p>
    <w:p w:rsidR="00CC3A5B" w:rsidRPr="00CC3A5B" w:rsidRDefault="00CC3A5B" w:rsidP="00CC3A5B">
      <w:pPr>
        <w:rPr>
          <w:color w:val="000000" w:themeColor="text1"/>
          <w:sz w:val="20"/>
          <w:szCs w:val="20"/>
        </w:rPr>
      </w:pPr>
    </w:p>
    <w:p w:rsidR="00CC3A5B" w:rsidRPr="00CC3A5B" w:rsidRDefault="00CC3A5B" w:rsidP="00CC3A5B">
      <w:pPr>
        <w:autoSpaceDE w:val="0"/>
        <w:autoSpaceDN w:val="0"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CC3A5B">
        <w:rPr>
          <w:rFonts w:cs="Times New Roman"/>
          <w:b/>
          <w:color w:val="000000" w:themeColor="text1"/>
          <w:kern w:val="0"/>
          <w:sz w:val="20"/>
          <w:szCs w:val="20"/>
        </w:rPr>
        <w:t>Table S3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. Diagnostic performance of combined microbiological tests and </w:t>
      </w:r>
      <w:proofErr w:type="spellStart"/>
      <w:r w:rsidRPr="00CC3A5B">
        <w:rPr>
          <w:rFonts w:cs="Times New Roman"/>
          <w:color w:val="000000" w:themeColor="text1"/>
          <w:kern w:val="0"/>
          <w:sz w:val="20"/>
          <w:szCs w:val="20"/>
        </w:rPr>
        <w:t>metagenomic</w:t>
      </w:r>
      <w:proofErr w:type="spellEnd"/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next-generation sequencing at the pathogen type level</w:t>
      </w:r>
    </w:p>
    <w:tbl>
      <w:tblPr>
        <w:tblStyle w:val="a3"/>
        <w:tblW w:w="14709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1276"/>
        <w:gridCol w:w="1276"/>
        <w:gridCol w:w="1275"/>
        <w:gridCol w:w="1418"/>
        <w:gridCol w:w="1276"/>
        <w:gridCol w:w="1275"/>
        <w:gridCol w:w="1276"/>
        <w:gridCol w:w="1418"/>
      </w:tblGrid>
      <w:tr w:rsidR="00CC3A5B" w:rsidRPr="00CC3A5B" w:rsidTr="004E0352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                                 </w:t>
            </w:r>
            <w:proofErr w:type="spellStart"/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6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3A5B" w:rsidRPr="00CC3A5B" w:rsidRDefault="00CC3A5B" w:rsidP="004E0352">
            <w:pPr>
              <w:ind w:firstLineChars="1500" w:firstLine="3000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Ts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color w:val="000000" w:themeColor="text1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ccuracy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b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7.1-10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3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6.5-93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3.9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51.3-88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5.9-10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8.7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6.9-94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4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9.2-99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6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9.7-94.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6.2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52.5-90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6.9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2.0-99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8.7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1.1-95.8)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</w:tcPr>
          <w:p w:rsidR="00CC3A5B" w:rsidRPr="00CC3A5B" w:rsidRDefault="00CC3A5B" w:rsidP="004E0352">
            <w:pPr>
              <w:rPr>
                <w:rFonts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7.9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0.9-96.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8.0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 (85.4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3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1.8-94.5)</w:t>
            </w:r>
          </w:p>
        </w:tc>
        <w:tc>
          <w:tcPr>
            <w:tcW w:w="1275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2.5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2.4-98.7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84.8 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7.3-94.3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0.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6.9-98.2)</w:t>
            </w:r>
          </w:p>
        </w:tc>
        <w:tc>
          <w:tcPr>
            <w:tcW w:w="1275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3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6.5-98.8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8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55.8-91.7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6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1.1-93.2))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CC3A5B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1417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1.7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1.5-98.5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5.4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1.5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3.5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7.2-98.9)</w:t>
            </w:r>
          </w:p>
        </w:tc>
        <w:tc>
          <w:tcPr>
            <w:tcW w:w="1275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6.2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90.9-99.2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9.2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57.3-92.1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6.6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0.4-99.9)</w:t>
            </w:r>
          </w:p>
        </w:tc>
        <w:tc>
          <w:tcPr>
            <w:tcW w:w="1275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5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3.1-99.7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4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7.3-94.3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8.7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3.4-96.7)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C3A5B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spergillus</w:t>
            </w:r>
            <w:proofErr w:type="spellEnd"/>
            <w:r w:rsidRPr="00CC3A5B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C3A5B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spp.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66.7</w:t>
            </w:r>
          </w:p>
          <w:p w:rsidR="00CC3A5B" w:rsidRPr="00CC3A5B" w:rsidRDefault="007E3301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38.7-87.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4.7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0.9-99.1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3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50.8-97.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7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2.9-95.6)</w:t>
            </w:r>
          </w:p>
        </w:tc>
        <w:tc>
          <w:tcPr>
            <w:tcW w:w="1275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7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7.4-96.2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4.7-100)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7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4.6-99.9)</w:t>
            </w:r>
          </w:p>
        </w:tc>
        <w:tc>
          <w:tcPr>
            <w:tcW w:w="1275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3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7.7-99.7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8.2-100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8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94.3-99.2)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</w:tcPr>
          <w:p w:rsidR="00CC3A5B" w:rsidRPr="00CC3A5B" w:rsidRDefault="00CC3A5B" w:rsidP="004E0352">
            <w:pPr>
              <w:rPr>
                <w:rFonts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b/>
                <w:color w:val="000000" w:themeColor="text1"/>
                <w:kern w:val="0"/>
                <w:sz w:val="20"/>
                <w:szCs w:val="20"/>
              </w:rPr>
              <w:t>Viruses</w:t>
            </w:r>
          </w:p>
        </w:tc>
        <w:tc>
          <w:tcPr>
            <w:tcW w:w="1417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7E3301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2.2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 (87.7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2.2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7.7-100)</w:t>
            </w:r>
          </w:p>
        </w:tc>
        <w:tc>
          <w:tcPr>
            <w:tcW w:w="1275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7.9-100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56.5 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34.9-76.1)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7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3.4-99.8)</w:t>
            </w:r>
          </w:p>
        </w:tc>
        <w:tc>
          <w:tcPr>
            <w:tcW w:w="1275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2.9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4.2-99.6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7.3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1.8-88.0)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81.0 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2.6-87.7)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</w:tcPr>
          <w:p w:rsidR="00CC3A5B" w:rsidRPr="006E0CF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r w:rsidRPr="006E0CF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MV</w:t>
            </w:r>
            <w:bookmarkEnd w:id="0"/>
          </w:p>
        </w:tc>
        <w:tc>
          <w:tcPr>
            <w:tcW w:w="1417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7.1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9.3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77.0-100)</w:t>
            </w:r>
          </w:p>
        </w:tc>
        <w:tc>
          <w:tcPr>
            <w:tcW w:w="1276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9.3-100)</w:t>
            </w:r>
          </w:p>
        </w:tc>
        <w:tc>
          <w:tcPr>
            <w:tcW w:w="1275" w:type="dxa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9.6-100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4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9.2-99.7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5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2.2-99.2)</w:t>
            </w:r>
          </w:p>
        </w:tc>
        <w:tc>
          <w:tcPr>
            <w:tcW w:w="1275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8.9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3.9-98.1)</w:t>
            </w:r>
          </w:p>
        </w:tc>
        <w:tc>
          <w:tcPr>
            <w:tcW w:w="1276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7.5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5.3-99.9)</w:t>
            </w:r>
          </w:p>
        </w:tc>
        <w:tc>
          <w:tcPr>
            <w:tcW w:w="1418" w:type="dxa"/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94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83.9-99.7)</w:t>
            </w:r>
          </w:p>
        </w:tc>
      </w:tr>
      <w:tr w:rsidR="00CC3A5B" w:rsidRPr="00CC3A5B" w:rsidTr="004E03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Others viru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7E3301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9.9-1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90.4-1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9.9-1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90.3-1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90.7-1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6.7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3.0-49.1)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90.4-1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19.8-1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2.1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9.2-90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82.8</w:t>
            </w:r>
          </w:p>
          <w:p w:rsidR="00CC3A5B" w:rsidRPr="00CC3A5B" w:rsidRDefault="00CC3A5B" w:rsidP="004E0352">
            <w:pP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(68.9-96.7)</w:t>
            </w:r>
            <w:r w:rsidRPr="00CC3A5B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</w:tbl>
    <w:p w:rsidR="00CC3A5B" w:rsidRPr="00CC3A5B" w:rsidRDefault="00CC3A5B" w:rsidP="00CC3A5B">
      <w:pPr>
        <w:widowControl/>
        <w:shd w:val="clear" w:color="auto" w:fill="FFFFFF"/>
        <w:spacing w:after="60"/>
        <w:jc w:val="left"/>
        <w:outlineLvl w:val="2"/>
        <w:rPr>
          <w:rFonts w:cs="Times New Roman"/>
          <w:color w:val="000000" w:themeColor="text1"/>
          <w:kern w:val="0"/>
          <w:sz w:val="20"/>
          <w:szCs w:val="20"/>
        </w:rPr>
      </w:pPr>
      <w:r w:rsidRPr="00CC3A5B">
        <w:rPr>
          <w:rFonts w:cs="Times New Roman"/>
          <w:color w:val="000000" w:themeColor="text1"/>
          <w:kern w:val="0"/>
          <w:sz w:val="20"/>
          <w:szCs w:val="20"/>
        </w:rPr>
        <w:t>Data are presented as % (95% CI)</w:t>
      </w:r>
    </w:p>
    <w:p w:rsidR="00CC3A5B" w:rsidRPr="00CC3A5B" w:rsidRDefault="007E3301" w:rsidP="00CC3A5B">
      <w:pPr>
        <w:widowControl/>
        <w:shd w:val="clear" w:color="auto" w:fill="FFFFFF"/>
        <w:spacing w:after="60"/>
        <w:jc w:val="left"/>
        <w:outlineLvl w:val="2"/>
        <w:rPr>
          <w:rFonts w:cs="Times New Roman"/>
          <w:color w:val="000000" w:themeColor="text1"/>
          <w:kern w:val="0"/>
          <w:sz w:val="20"/>
          <w:szCs w:val="20"/>
        </w:rPr>
      </w:pPr>
      <w:r>
        <w:rPr>
          <w:rFonts w:cs="Times New Roman"/>
          <w:color w:val="000000" w:themeColor="text1"/>
          <w:kern w:val="0"/>
          <w:sz w:val="20"/>
          <w:szCs w:val="20"/>
        </w:rPr>
        <w:lastRenderedPageBreak/>
        <w:t>CI: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confidence interval; </w:t>
      </w:r>
      <w:r w:rsidR="00CC3A5B" w:rsidRPr="00CC3A5B">
        <w:rPr>
          <w:rFonts w:cs="Times New Roman"/>
          <w:color w:val="000000" w:themeColor="text1"/>
          <w:sz w:val="20"/>
          <w:szCs w:val="20"/>
        </w:rPr>
        <w:t>CMTs: combined microbiological tests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>; CMV</w:t>
      </w:r>
      <w:r>
        <w:rPr>
          <w:rFonts w:cs="Times New Roman"/>
          <w:color w:val="000000" w:themeColor="text1"/>
          <w:kern w:val="0"/>
          <w:sz w:val="20"/>
          <w:szCs w:val="20"/>
        </w:rPr>
        <w:t>: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cytomegalovirus;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mNGS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: </w:t>
      </w:r>
      <w:proofErr w:type="spellStart"/>
      <w:r w:rsidR="00CC3A5B" w:rsidRPr="00CC3A5B">
        <w:rPr>
          <w:rFonts w:cs="Times New Roman"/>
          <w:color w:val="000000" w:themeColor="text1"/>
          <w:sz w:val="20"/>
          <w:szCs w:val="20"/>
        </w:rPr>
        <w:t>metagenomic</w:t>
      </w:r>
      <w:proofErr w:type="spellEnd"/>
      <w:r w:rsidR="00CC3A5B" w:rsidRPr="00CC3A5B">
        <w:rPr>
          <w:rFonts w:cs="Times New Roman"/>
          <w:color w:val="000000" w:themeColor="text1"/>
          <w:sz w:val="20"/>
          <w:szCs w:val="20"/>
        </w:rPr>
        <w:t xml:space="preserve"> next-generation sequencing</w:t>
      </w:r>
      <w:r>
        <w:rPr>
          <w:rFonts w:cs="Times New Roman"/>
          <w:color w:val="000000" w:themeColor="text1"/>
          <w:kern w:val="0"/>
          <w:sz w:val="20"/>
          <w:szCs w:val="20"/>
        </w:rPr>
        <w:t>; NPV: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cs="Times New Roman"/>
          <w:color w:val="000000" w:themeColor="text1"/>
          <w:kern w:val="0"/>
          <w:sz w:val="20"/>
          <w:szCs w:val="20"/>
        </w:rPr>
        <w:t>negative predictive value; PPV:</w:t>
      </w:r>
      <w:r w:rsidR="00CC3A5B"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positive predictive value</w:t>
      </w:r>
    </w:p>
    <w:p w:rsidR="00CC3A5B" w:rsidRPr="00CC3A5B" w:rsidRDefault="00CC3A5B" w:rsidP="00CC3A5B">
      <w:pPr>
        <w:widowControl/>
        <w:shd w:val="clear" w:color="auto" w:fill="FFFFFF"/>
        <w:spacing w:after="60"/>
        <w:jc w:val="left"/>
        <w:outlineLvl w:val="2"/>
        <w:rPr>
          <w:color w:val="000000" w:themeColor="text1"/>
          <w:sz w:val="20"/>
          <w:szCs w:val="20"/>
        </w:rPr>
      </w:pP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</w:t>
      </w:r>
      <w:r w:rsidRPr="00CC3A5B">
        <w:rPr>
          <w:rFonts w:cs="Times New Roman"/>
          <w:color w:val="000000" w:themeColor="text1"/>
          <w:kern w:val="0"/>
          <w:sz w:val="20"/>
          <w:szCs w:val="20"/>
          <w:vertAlign w:val="superscript"/>
        </w:rPr>
        <w:t>*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The difference in the parameter was significant between CMTs and </w:t>
      </w:r>
      <w:proofErr w:type="spellStart"/>
      <w:r w:rsidRPr="00CC3A5B">
        <w:rPr>
          <w:rFonts w:cs="Times New Roman"/>
          <w:color w:val="000000" w:themeColor="text1"/>
          <w:kern w:val="0"/>
          <w:sz w:val="20"/>
          <w:szCs w:val="20"/>
        </w:rPr>
        <w:t>mNGS</w:t>
      </w:r>
      <w:proofErr w:type="spellEnd"/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based on the </w:t>
      </w:r>
      <w:proofErr w:type="spellStart"/>
      <w:r w:rsidRPr="00CC3A5B">
        <w:rPr>
          <w:rFonts w:cs="Times New Roman"/>
          <w:i/>
          <w:color w:val="000000" w:themeColor="text1"/>
          <w:kern w:val="0"/>
          <w:sz w:val="20"/>
          <w:szCs w:val="20"/>
        </w:rPr>
        <w:t>McNemar</w:t>
      </w:r>
      <w:proofErr w:type="spellEnd"/>
      <w:r w:rsidRPr="00CC3A5B">
        <w:rPr>
          <w:rFonts w:cs="Times New Roman"/>
          <w:color w:val="000000" w:themeColor="text1"/>
          <w:kern w:val="0"/>
          <w:sz w:val="20"/>
          <w:szCs w:val="20"/>
        </w:rPr>
        <w:t xml:space="preserve"> test (</w:t>
      </w:r>
      <w:r w:rsidRPr="00CC3A5B">
        <w:rPr>
          <w:rFonts w:cs="Times New Roman"/>
          <w:i/>
          <w:iCs/>
          <w:color w:val="000000" w:themeColor="text1"/>
          <w:kern w:val="0"/>
          <w:sz w:val="20"/>
          <w:szCs w:val="20"/>
        </w:rPr>
        <w:t xml:space="preserve">P </w:t>
      </w:r>
      <w:r w:rsidRPr="00CC3A5B">
        <w:rPr>
          <w:rFonts w:cs="Times New Roman"/>
          <w:color w:val="000000" w:themeColor="text1"/>
          <w:kern w:val="0"/>
          <w:sz w:val="20"/>
          <w:szCs w:val="20"/>
        </w:rPr>
        <w:t>&lt; 0.05).</w:t>
      </w:r>
    </w:p>
    <w:sectPr w:rsidR="00CC3A5B" w:rsidRPr="00CC3A5B" w:rsidSect="004E0352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EA1" w:rsidRDefault="00167EA1" w:rsidP="00BF7A92">
      <w:r>
        <w:separator/>
      </w:r>
    </w:p>
  </w:endnote>
  <w:endnote w:type="continuationSeparator" w:id="0">
    <w:p w:rsidR="00167EA1" w:rsidRDefault="00167EA1" w:rsidP="00BF7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lvrfnAdvTT577c760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EA1" w:rsidRDefault="00167EA1" w:rsidP="00BF7A92">
      <w:r>
        <w:separator/>
      </w:r>
    </w:p>
  </w:footnote>
  <w:footnote w:type="continuationSeparator" w:id="0">
    <w:p w:rsidR="00167EA1" w:rsidRDefault="00167EA1" w:rsidP="00BF7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9523F"/>
    <w:multiLevelType w:val="hybridMultilevel"/>
    <w:tmpl w:val="B630E1B8"/>
    <w:lvl w:ilvl="0" w:tplc="5EB820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2F4643"/>
    <w:multiLevelType w:val="hybridMultilevel"/>
    <w:tmpl w:val="5588D220"/>
    <w:lvl w:ilvl="0" w:tplc="CDDE61DA">
      <w:start w:val="1"/>
      <w:numFmt w:val="upperLetter"/>
      <w:lvlText w:val="%1．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C10D1F"/>
    <w:multiLevelType w:val="hybridMultilevel"/>
    <w:tmpl w:val="ABC66802"/>
    <w:lvl w:ilvl="0" w:tplc="2D86F47A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E84E11"/>
    <w:multiLevelType w:val="hybridMultilevel"/>
    <w:tmpl w:val="B4FE2112"/>
    <w:lvl w:ilvl="0" w:tplc="B46E521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BAC19AD"/>
    <w:multiLevelType w:val="hybridMultilevel"/>
    <w:tmpl w:val="DE0ADDD4"/>
    <w:lvl w:ilvl="0" w:tplc="682851F0">
      <w:start w:val="4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3F970A9"/>
    <w:multiLevelType w:val="hybridMultilevel"/>
    <w:tmpl w:val="F5124346"/>
    <w:lvl w:ilvl="0" w:tplc="5B8EDBB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4336E3"/>
    <w:multiLevelType w:val="hybridMultilevel"/>
    <w:tmpl w:val="91B42168"/>
    <w:lvl w:ilvl="0" w:tplc="B84242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7210A2C"/>
    <w:multiLevelType w:val="hybridMultilevel"/>
    <w:tmpl w:val="DF72B918"/>
    <w:lvl w:ilvl="0" w:tplc="71FC2B96">
      <w:start w:val="1"/>
      <w:numFmt w:val="upperLetter"/>
      <w:lvlText w:val="%1．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6A37706"/>
    <w:multiLevelType w:val="hybridMultilevel"/>
    <w:tmpl w:val="66508F1E"/>
    <w:lvl w:ilvl="0" w:tplc="4B3A87CE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9BC4871"/>
    <w:multiLevelType w:val="hybridMultilevel"/>
    <w:tmpl w:val="C512D24E"/>
    <w:lvl w:ilvl="0" w:tplc="7B0A9E56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E825D9B"/>
    <w:multiLevelType w:val="hybridMultilevel"/>
    <w:tmpl w:val="4EB4DAC0"/>
    <w:lvl w:ilvl="0" w:tplc="D25EDE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6690C4A"/>
    <w:multiLevelType w:val="hybridMultilevel"/>
    <w:tmpl w:val="FBD84CCC"/>
    <w:lvl w:ilvl="0" w:tplc="C428DBB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3432ACA"/>
    <w:multiLevelType w:val="hybridMultilevel"/>
    <w:tmpl w:val="CD3CFFE8"/>
    <w:lvl w:ilvl="0" w:tplc="D68422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71D69ED"/>
    <w:multiLevelType w:val="hybridMultilevel"/>
    <w:tmpl w:val="6FC0AF28"/>
    <w:lvl w:ilvl="0" w:tplc="2C341B1C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5"/>
  </w:num>
  <w:num w:numId="3">
    <w:abstractNumId w:val="13"/>
  </w:num>
  <w:num w:numId="4">
    <w:abstractNumId w:val="9"/>
  </w:num>
  <w:num w:numId="5">
    <w:abstractNumId w:val="3"/>
  </w:num>
  <w:num w:numId="6">
    <w:abstractNumId w:val="11"/>
  </w:num>
  <w:num w:numId="7">
    <w:abstractNumId w:val="10"/>
  </w:num>
  <w:num w:numId="8">
    <w:abstractNumId w:val="6"/>
  </w:num>
  <w:num w:numId="9">
    <w:abstractNumId w:val="12"/>
  </w:num>
  <w:num w:numId="10">
    <w:abstractNumId w:val="1"/>
  </w:num>
  <w:num w:numId="11">
    <w:abstractNumId w:val="7"/>
  </w:num>
  <w:num w:numId="12">
    <w:abstractNumId w:val="2"/>
  </w:num>
  <w:num w:numId="13">
    <w:abstractNumId w:val="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A5B"/>
    <w:rsid w:val="00054EBB"/>
    <w:rsid w:val="00085745"/>
    <w:rsid w:val="0011682B"/>
    <w:rsid w:val="0016120A"/>
    <w:rsid w:val="00167EA1"/>
    <w:rsid w:val="002105EC"/>
    <w:rsid w:val="002334FF"/>
    <w:rsid w:val="0027308E"/>
    <w:rsid w:val="002C08E9"/>
    <w:rsid w:val="002C5675"/>
    <w:rsid w:val="002D31E6"/>
    <w:rsid w:val="00443F0B"/>
    <w:rsid w:val="00497F68"/>
    <w:rsid w:val="004E0352"/>
    <w:rsid w:val="0050480A"/>
    <w:rsid w:val="00581FBD"/>
    <w:rsid w:val="005A60F7"/>
    <w:rsid w:val="006048B3"/>
    <w:rsid w:val="006A06CE"/>
    <w:rsid w:val="006E0CFB"/>
    <w:rsid w:val="007E3301"/>
    <w:rsid w:val="009C2D15"/>
    <w:rsid w:val="00A21EBF"/>
    <w:rsid w:val="00B0373B"/>
    <w:rsid w:val="00BF7A92"/>
    <w:rsid w:val="00C224DB"/>
    <w:rsid w:val="00C60598"/>
    <w:rsid w:val="00C65047"/>
    <w:rsid w:val="00CC3A5B"/>
    <w:rsid w:val="00D6550B"/>
    <w:rsid w:val="00EC2915"/>
    <w:rsid w:val="00ED4418"/>
    <w:rsid w:val="00EF65BE"/>
    <w:rsid w:val="00F33A0B"/>
    <w:rsid w:val="00F674C2"/>
    <w:rsid w:val="00F82DA7"/>
    <w:rsid w:val="00F8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A5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CC3A5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CC3A5B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59"/>
    <w:rsid w:val="00CC3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3A5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4">
    <w:name w:val="caption"/>
    <w:basedOn w:val="a"/>
    <w:next w:val="a"/>
    <w:unhideWhenUsed/>
    <w:qFormat/>
    <w:rsid w:val="00CC3A5B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eastAsia="en-US"/>
    </w:rPr>
  </w:style>
  <w:style w:type="paragraph" w:styleId="a5">
    <w:name w:val="header"/>
    <w:basedOn w:val="a"/>
    <w:link w:val="Char"/>
    <w:uiPriority w:val="99"/>
    <w:unhideWhenUsed/>
    <w:rsid w:val="00CC3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C3A5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C3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C3A5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C3A5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C3A5B"/>
    <w:rPr>
      <w:sz w:val="18"/>
      <w:szCs w:val="18"/>
    </w:rPr>
  </w:style>
  <w:style w:type="paragraph" w:styleId="a8">
    <w:name w:val="List Paragraph"/>
    <w:basedOn w:val="a"/>
    <w:uiPriority w:val="34"/>
    <w:qFormat/>
    <w:rsid w:val="00CC3A5B"/>
    <w:pPr>
      <w:ind w:firstLineChars="200" w:firstLine="420"/>
    </w:pPr>
  </w:style>
  <w:style w:type="character" w:styleId="a9">
    <w:name w:val="Hyperlink"/>
    <w:basedOn w:val="a0"/>
    <w:uiPriority w:val="99"/>
    <w:semiHidden/>
    <w:unhideWhenUsed/>
    <w:rsid w:val="00CC3A5B"/>
    <w:rPr>
      <w:color w:val="0000FF"/>
      <w:u w:val="single"/>
    </w:rPr>
  </w:style>
  <w:style w:type="character" w:styleId="aa">
    <w:name w:val="Emphasis"/>
    <w:basedOn w:val="a0"/>
    <w:uiPriority w:val="20"/>
    <w:qFormat/>
    <w:rsid w:val="00CC3A5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A5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CC3A5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CC3A5B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59"/>
    <w:rsid w:val="00CC3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3A5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4">
    <w:name w:val="caption"/>
    <w:basedOn w:val="a"/>
    <w:next w:val="a"/>
    <w:unhideWhenUsed/>
    <w:qFormat/>
    <w:rsid w:val="00CC3A5B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eastAsia="en-US"/>
    </w:rPr>
  </w:style>
  <w:style w:type="paragraph" w:styleId="a5">
    <w:name w:val="header"/>
    <w:basedOn w:val="a"/>
    <w:link w:val="Char"/>
    <w:uiPriority w:val="99"/>
    <w:unhideWhenUsed/>
    <w:rsid w:val="00CC3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C3A5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C3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C3A5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C3A5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C3A5B"/>
    <w:rPr>
      <w:sz w:val="18"/>
      <w:szCs w:val="18"/>
    </w:rPr>
  </w:style>
  <w:style w:type="paragraph" w:styleId="a8">
    <w:name w:val="List Paragraph"/>
    <w:basedOn w:val="a"/>
    <w:uiPriority w:val="34"/>
    <w:qFormat/>
    <w:rsid w:val="00CC3A5B"/>
    <w:pPr>
      <w:ind w:firstLineChars="200" w:firstLine="420"/>
    </w:pPr>
  </w:style>
  <w:style w:type="character" w:styleId="a9">
    <w:name w:val="Hyperlink"/>
    <w:basedOn w:val="a0"/>
    <w:uiPriority w:val="99"/>
    <w:semiHidden/>
    <w:unhideWhenUsed/>
    <w:rsid w:val="00CC3A5B"/>
    <w:rPr>
      <w:color w:val="0000FF"/>
      <w:u w:val="single"/>
    </w:rPr>
  </w:style>
  <w:style w:type="character" w:styleId="aa">
    <w:name w:val="Emphasis"/>
    <w:basedOn w:val="a0"/>
    <w:uiPriority w:val="20"/>
    <w:qFormat/>
    <w:rsid w:val="00CC3A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0</Pages>
  <Words>2136</Words>
  <Characters>12178</Characters>
  <Application>Microsoft Office Word</Application>
  <DocSecurity>0</DocSecurity>
  <Lines>101</Lines>
  <Paragraphs>28</Paragraphs>
  <ScaleCrop>false</ScaleCrop>
  <Company>Sinopec</Company>
  <LinksUpToDate>false</LinksUpToDate>
  <CharactersWithSpaces>1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tc</dc:creator>
  <cp:lastModifiedBy>pcitc</cp:lastModifiedBy>
  <cp:revision>22</cp:revision>
  <dcterms:created xsi:type="dcterms:W3CDTF">2022-03-28T03:46:00Z</dcterms:created>
  <dcterms:modified xsi:type="dcterms:W3CDTF">2022-07-04T06:19:00Z</dcterms:modified>
</cp:coreProperties>
</file>